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664" w:type="dxa"/>
        <w:tblLook w:val="04A0" w:firstRow="1" w:lastRow="0" w:firstColumn="1" w:lastColumn="0" w:noHBand="0" w:noVBand="1"/>
      </w:tblPr>
      <w:tblGrid>
        <w:gridCol w:w="7020"/>
        <w:gridCol w:w="937"/>
        <w:gridCol w:w="993"/>
        <w:gridCol w:w="683"/>
        <w:gridCol w:w="638"/>
        <w:gridCol w:w="677"/>
        <w:gridCol w:w="716"/>
      </w:tblGrid>
      <w:tr w:rsidR="00EB0365" w:rsidRPr="00EB0365" w14:paraId="604E33BA" w14:textId="77777777" w:rsidTr="00C53CEA">
        <w:trPr>
          <w:trHeight w:val="600"/>
        </w:trPr>
        <w:tc>
          <w:tcPr>
            <w:tcW w:w="116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EC38DC" w14:textId="306656E1" w:rsidR="00EB0365" w:rsidRPr="00EB0365" w:rsidRDefault="00EB0365" w:rsidP="00EB036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upplementary 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able </w:t>
            </w:r>
            <w:r w:rsidRP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: </w:t>
            </w:r>
            <w:r w:rsidR="008951BC" w:rsidRP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econd Primary Malignancies by Specific Site Following First </w:t>
            </w:r>
            <w:r w:rsidR="008951BC" w:rsidRP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imary N</w:t>
            </w:r>
            <w:r w:rsidRP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n-</w:t>
            </w:r>
            <w:r w:rsidR="008951BC" w:rsidRP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  <w:r w:rsidRP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ral </w:t>
            </w:r>
            <w:r w:rsidR="008951BC" w:rsidRP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utaneous </w:t>
            </w:r>
            <w:r w:rsidR="008951BC" w:rsidRP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lanoma </w:t>
            </w:r>
          </w:p>
        </w:tc>
      </w:tr>
      <w:tr w:rsidR="00EB0365" w:rsidRPr="00EB0365" w14:paraId="3C83B2EA" w14:textId="77777777" w:rsidTr="00C53CEA">
        <w:trPr>
          <w:trHeight w:val="315"/>
        </w:trPr>
        <w:tc>
          <w:tcPr>
            <w:tcW w:w="70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33E50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A516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30F6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61BFF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/E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0E9516" w14:textId="3600EB3A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A60D5" w14:textId="63305D30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UB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E19E52" w14:textId="3AFA8471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</w:t>
            </w:r>
            <w:r w:rsidR="0058792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B0365" w:rsidRPr="00EB0365" w14:paraId="56EF1F20" w14:textId="77777777" w:rsidTr="00C53CEA">
        <w:trPr>
          <w:trHeight w:val="315"/>
        </w:trPr>
        <w:tc>
          <w:tcPr>
            <w:tcW w:w="70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73900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A22C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47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5274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237.5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F9ED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E4B3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963E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99D78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46</w:t>
            </w:r>
          </w:p>
        </w:tc>
      </w:tr>
      <w:tr w:rsidR="00EB0365" w:rsidRPr="00EB0365" w14:paraId="4CBEC6ED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8A05D6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olid Tumor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EBC3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24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712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269.6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B8D6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CCF2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32AF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D3F08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53</w:t>
            </w:r>
          </w:p>
        </w:tc>
      </w:tr>
      <w:tr w:rsidR="00EB0365" w:rsidRPr="00EB0365" w14:paraId="5287653A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25D2B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l Cavity and Pharyn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D2A1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7F2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.3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C45E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36AE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885E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C6611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</w:t>
            </w:r>
          </w:p>
        </w:tc>
      </w:tr>
      <w:tr w:rsidR="00EB0365" w:rsidRPr="00EB0365" w14:paraId="43403DC8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352EA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A39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1984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A9D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53D3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9C3F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00A17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EB0365" w:rsidRPr="00EB0365" w14:paraId="2BD1C737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F07C9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ngu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A739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19CA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3BE5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9B2E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0EA3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66E0F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</w:t>
            </w:r>
          </w:p>
        </w:tc>
      </w:tr>
      <w:tr w:rsidR="00EB0365" w:rsidRPr="00EB0365" w14:paraId="70F4A7EE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44E24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687A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F03E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6C1B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3484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9873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96241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EB0365" w:rsidRPr="00EB0365" w14:paraId="5B4B067A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B3A29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of Mouth, and Gum and Other Mou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33BE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D838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C9D6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E4DF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80E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0BE48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</w:tr>
      <w:tr w:rsidR="00EB0365" w:rsidRPr="00EB0365" w14:paraId="788E7CC5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64B0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of Mou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7A32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A181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BABF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0C24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E35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22D69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</w:tr>
      <w:tr w:rsidR="00EB0365" w:rsidRPr="00EB0365" w14:paraId="23E3CFBA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59AB0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m and Other Mout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C150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E6A4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0185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350D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15CF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92CA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</w:tr>
      <w:tr w:rsidR="00EB0365" w:rsidRPr="00EB0365" w14:paraId="05F092DC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4D52E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nsi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331E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E763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9C2C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2C30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0E93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6FBE9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EB0365" w:rsidRPr="00EB0365" w14:paraId="488C39FE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EC521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D809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A250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A414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FC5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18A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A58FD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</w:tr>
      <w:tr w:rsidR="00EB0365" w:rsidRPr="00EB0365" w14:paraId="64634667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9AE19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opharyn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8D35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9DC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1A7B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C222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7D42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6240F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</w:tr>
      <w:tr w:rsidR="00EB0365" w:rsidRPr="00EB0365" w14:paraId="7CAB4383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0D53A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opharyn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0FCE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39DF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B10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6144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3F7D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831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</w:tr>
      <w:tr w:rsidR="00EB0365" w:rsidRPr="00EB0365" w14:paraId="6D80EEE6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E1B7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pharyn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4FD5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73CC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49B0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B4BF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EB52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1757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EB0365" w:rsidRPr="00EB0365" w14:paraId="6B58E8F9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59CE4A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Oral Cavity and Pharynx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BB38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399F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7451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3716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17C2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344C1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B0365" w:rsidRPr="00EB0365" w14:paraId="05994964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E7CA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estive Syste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04D8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A5B5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22.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7CF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9BF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75DB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233C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1</w:t>
            </w:r>
          </w:p>
        </w:tc>
      </w:tr>
      <w:tr w:rsidR="00EB0365" w:rsidRPr="00EB0365" w14:paraId="5F26F681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12A9D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CA61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CD77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3980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CE2B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1947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787B8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</w:tr>
      <w:tr w:rsidR="00EB0365" w:rsidRPr="00EB0365" w14:paraId="651F1BE0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B8941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D6D0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BE33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.8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931C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7E6D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F21C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5F32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1</w:t>
            </w:r>
          </w:p>
        </w:tc>
      </w:tr>
      <w:tr w:rsidR="00EB0365" w:rsidRPr="00EB0365" w14:paraId="3413F386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D3FC1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3D81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578F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85A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B380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254D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7CA6B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</w:tr>
      <w:tr w:rsidR="00EB0365" w:rsidRPr="00EB0365" w14:paraId="184B24C3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234FE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, Rectum and An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E1E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1DE2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.0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3DDA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B099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BA8F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9EE88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3</w:t>
            </w:r>
          </w:p>
        </w:tc>
      </w:tr>
      <w:tr w:rsidR="00EB0365" w:rsidRPr="00EB0365" w14:paraId="2C9487FC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E1CA4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and Rectu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D843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5F42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2.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3F1D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1294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A86A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EB9A8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</w:t>
            </w:r>
          </w:p>
        </w:tc>
      </w:tr>
      <w:tr w:rsidR="00EB0365" w:rsidRPr="00EB0365" w14:paraId="18C26E38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19EF2" w14:textId="77777777" w:rsidR="00EB0365" w:rsidRPr="00EB0365" w:rsidRDefault="00EB0365" w:rsidP="00EB0365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excluding Rectu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B7FE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7BB6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8.8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C63F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49C0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29E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B5567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</w:t>
            </w:r>
          </w:p>
        </w:tc>
      </w:tr>
      <w:tr w:rsidR="00EB0365" w:rsidRPr="00EB0365" w14:paraId="738F5505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B1828" w14:textId="77777777" w:rsidR="00EB0365" w:rsidRPr="00EB0365" w:rsidRDefault="00EB0365" w:rsidP="00EB0365">
            <w:pPr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cu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AB11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985A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CCA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2E1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A098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6B971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</w:tr>
      <w:tr w:rsidR="00EB0365" w:rsidRPr="00EB0365" w14:paraId="73CB1AE3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D9118" w14:textId="77777777" w:rsidR="00EB0365" w:rsidRPr="00EB0365" w:rsidRDefault="00EB0365" w:rsidP="00EB0365">
            <w:pPr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endi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43A1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514D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D54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D792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E6C1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A4B54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EB0365" w:rsidRPr="00EB0365" w14:paraId="3B50BB2D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37C36" w14:textId="77777777" w:rsidR="00EB0365" w:rsidRPr="00EB0365" w:rsidRDefault="00EB0365" w:rsidP="00EB0365">
            <w:pPr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ending Col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1064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B73E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ABDD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18EE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373A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7C72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</w:t>
            </w:r>
          </w:p>
        </w:tc>
      </w:tr>
      <w:tr w:rsidR="00EB0365" w:rsidRPr="00EB0365" w14:paraId="7582CD91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97F2C" w14:textId="77777777" w:rsidR="00EB0365" w:rsidRPr="00EB0365" w:rsidRDefault="00EB0365" w:rsidP="00EB0365">
            <w:pPr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patic Flexur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07BF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FDF4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4D9D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5F8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7657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FBEB6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</w:tr>
      <w:tr w:rsidR="00EB0365" w:rsidRPr="00EB0365" w14:paraId="74D74D3F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53D3F" w14:textId="77777777" w:rsidR="00EB0365" w:rsidRPr="00EB0365" w:rsidRDefault="00EB0365" w:rsidP="00EB0365">
            <w:pPr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verse Col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B603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819D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530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C598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2E3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12BC8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</w:tr>
      <w:tr w:rsidR="00EB0365" w:rsidRPr="00EB0365" w14:paraId="3D8BA161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B71A9" w14:textId="77777777" w:rsidR="00EB0365" w:rsidRPr="00EB0365" w:rsidRDefault="00EB0365" w:rsidP="00EB0365">
            <w:pPr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lenic Flexur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418F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E9AE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01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F7CF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ABC0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8CCC7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EB0365" w:rsidRPr="00EB0365" w14:paraId="1C754FF9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AE506" w14:textId="77777777" w:rsidR="00EB0365" w:rsidRPr="00EB0365" w:rsidRDefault="00EB0365" w:rsidP="00EB0365">
            <w:pPr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cending Col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E86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08D5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BE96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4D16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1575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E0B46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</w:tr>
      <w:tr w:rsidR="00EB0365" w:rsidRPr="00EB0365" w14:paraId="4AAB4287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9CFA8" w14:textId="77777777" w:rsidR="00EB0365" w:rsidRPr="00EB0365" w:rsidRDefault="00EB0365" w:rsidP="00EB0365">
            <w:pPr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oid Col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055D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921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5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4E92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2709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6137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D5A86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1</w:t>
            </w:r>
          </w:p>
        </w:tc>
      </w:tr>
      <w:tr w:rsidR="00EB0365" w:rsidRPr="00EB0365" w14:paraId="22B0CFB9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40239" w14:textId="77777777" w:rsidR="00EB0365" w:rsidRPr="00EB0365" w:rsidRDefault="00EB0365" w:rsidP="00EB0365">
            <w:pPr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 Intestine, NO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FBA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32E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0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723B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335D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5893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2D01F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</w:tr>
      <w:tr w:rsidR="00EB0365" w:rsidRPr="00EB0365" w14:paraId="669C0172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DBD20" w14:textId="77777777" w:rsidR="00EB0365" w:rsidRPr="00EB0365" w:rsidRDefault="00EB0365" w:rsidP="00EB0365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um and Rectosigmoid Junc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D7B6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4AF6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.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9119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41F7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8547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DCA4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</w:tr>
      <w:tr w:rsidR="00EB0365" w:rsidRPr="00EB0365" w14:paraId="70178520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06056" w14:textId="77777777" w:rsidR="00EB0365" w:rsidRPr="00EB0365" w:rsidRDefault="00EB0365" w:rsidP="00EB0365">
            <w:pPr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osigmoid Junc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C88A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243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8773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22DA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E541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BD73F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</w:tr>
      <w:tr w:rsidR="00EB0365" w:rsidRPr="00EB0365" w14:paraId="1E88747E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B231F" w14:textId="77777777" w:rsidR="00EB0365" w:rsidRPr="00EB0365" w:rsidRDefault="00EB0365" w:rsidP="00EB0365">
            <w:pPr>
              <w:ind w:firstLineChars="400" w:firstLine="8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F37E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0520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.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726A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31EF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820C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7E68D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1</w:t>
            </w:r>
          </w:p>
        </w:tc>
      </w:tr>
      <w:tr w:rsidR="00EB0365" w:rsidRPr="00EB0365" w14:paraId="7D5E896A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9D9B1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nus, Anal Canal and Anorectu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145E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45AD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E619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2DC7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159F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7609B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EB0365" w:rsidRPr="00EB0365" w14:paraId="3126DEDF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A979A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ctum, </w:t>
            </w: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osig</w:t>
            </w:r>
            <w:proofErr w:type="spellEnd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ct</w:t>
            </w:r>
            <w:proofErr w:type="spellEnd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nus, Anal Canal and Anorectu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6BE9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AAA4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.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3569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C93F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4AF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01E7D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8</w:t>
            </w:r>
          </w:p>
        </w:tc>
      </w:tr>
      <w:tr w:rsidR="00EB0365" w:rsidRPr="00EB0365" w14:paraId="7A43D082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0CF5A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ver, Gallbladder, </w:t>
            </w: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hep</w:t>
            </w:r>
            <w:proofErr w:type="spellEnd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le Duct and Other Biliar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F8E5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162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.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3277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D004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F8E2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7D9ED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</w:t>
            </w:r>
          </w:p>
        </w:tc>
      </w:tr>
      <w:tr w:rsidR="00EB0365" w:rsidRPr="00EB0365" w14:paraId="03E0D5BC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2F7CD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92E9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D3CC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0B98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CB0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EAFB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58206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6</w:t>
            </w:r>
          </w:p>
        </w:tc>
      </w:tr>
      <w:tr w:rsidR="00EB0365" w:rsidRPr="00EB0365" w14:paraId="39DF20E1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4427E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7DAA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B19D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A642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033D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1572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897F2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</w:tr>
      <w:tr w:rsidR="00EB0365" w:rsidRPr="00EB0365" w14:paraId="349544EB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D364C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hep</w:t>
            </w:r>
            <w:proofErr w:type="spellEnd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hep</w:t>
            </w:r>
            <w:proofErr w:type="spellEnd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le Ducts, and Other Biliar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8E44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ACD3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E904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154C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E022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D474E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</w:tr>
      <w:tr w:rsidR="00EB0365" w:rsidRPr="00EB0365" w14:paraId="136B09C0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1A909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EAAE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FBB6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9.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4796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2B70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4EB2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4EF07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EB0365" w:rsidRPr="00EB0365" w14:paraId="733BA453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D768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peritoneu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15D4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B5A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A86D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49E0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F794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4BEFC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EB0365" w:rsidRPr="00EB0365" w14:paraId="70F4A803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BF2F8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itoneum, </w:t>
            </w: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entum</w:t>
            </w:r>
            <w:proofErr w:type="spellEnd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Mesenter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06D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3109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F243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D9C9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065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F8843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</w:tr>
      <w:tr w:rsidR="00EB0365" w:rsidRPr="00EB0365" w14:paraId="7D97D2A8" w14:textId="77777777" w:rsidTr="00C53CEA">
        <w:trPr>
          <w:trHeight w:val="315"/>
        </w:trPr>
        <w:tc>
          <w:tcPr>
            <w:tcW w:w="70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E754C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Digestive Organ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6C85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0827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9759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1908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16C9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3EF05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</w:tr>
      <w:tr w:rsidR="00EB0365" w:rsidRPr="00EB0365" w14:paraId="47548946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9840C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excluding Basal and Squamo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B948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5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CF20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.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DD63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7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0473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7C74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654D5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98</w:t>
            </w:r>
          </w:p>
        </w:tc>
      </w:tr>
      <w:tr w:rsidR="00EB0365" w:rsidRPr="00EB0365" w14:paraId="333F3488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322A4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4A9C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4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0D8C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.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522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4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5A86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A03E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F5A81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72</w:t>
            </w:r>
          </w:p>
        </w:tc>
      </w:tr>
      <w:tr w:rsidR="00EB0365" w:rsidRPr="00EB0365" w14:paraId="01217693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CF10A3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Non-Epithelial Ski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DFEC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3EFA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1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DF84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B1D2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B2F9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5CE74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</w:tr>
      <w:tr w:rsidR="00EB0365" w:rsidRPr="00EB0365" w14:paraId="5C11BB33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CE887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63DB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B281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4.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DEF8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2B84A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C0C3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BDCA9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EB0365" w:rsidRPr="00EB0365" w14:paraId="25298F21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78425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Genital Syste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5598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7907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9.4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0C1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52A9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0B09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23456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</w:t>
            </w:r>
          </w:p>
        </w:tc>
      </w:tr>
      <w:tr w:rsidR="00EB0365" w:rsidRPr="00EB0365" w14:paraId="6901B204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4A640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x Uteri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C71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5393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FD33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774B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695F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43B84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</w:t>
            </w:r>
          </w:p>
        </w:tc>
      </w:tr>
      <w:tr w:rsidR="00EB0365" w:rsidRPr="00EB0365" w14:paraId="5991D26D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73A12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pus and Uterus, NO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B664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EC1C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.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BF8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CFFA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8807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74093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</w:tr>
      <w:tr w:rsidR="00EB0365" w:rsidRPr="00EB0365" w14:paraId="3819877A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284D3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E7BB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C753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8B9B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8432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5A53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10B5C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</w:tr>
      <w:tr w:rsidR="00EB0365" w:rsidRPr="00EB0365" w14:paraId="6154CC76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F2F68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gin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A8BB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DAFC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D8B7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CE93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CB72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1B45E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</w:tr>
      <w:tr w:rsidR="00EB0365" w:rsidRPr="00EB0365" w14:paraId="47DF0656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4B14C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ulv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26FB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3FD9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57D3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0EF7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F44D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7147D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</w:tr>
      <w:tr w:rsidR="00EB0365" w:rsidRPr="00EB0365" w14:paraId="296D6BF2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02E04A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Female Genital Organ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368E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D111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61DD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288B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7360E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59F73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</w:tr>
      <w:tr w:rsidR="00EB0365" w:rsidRPr="00EB0365" w14:paraId="34C31214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2E586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Genital Syste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C31E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2434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64.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CD48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182E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6AAA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EED73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9</w:t>
            </w:r>
          </w:p>
        </w:tc>
      </w:tr>
      <w:tr w:rsidR="00EB0365" w:rsidRPr="00EB0365" w14:paraId="58B5453F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94C7A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7BB8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2611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38.5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3A5E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0037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15B0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CCB0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</w:t>
            </w:r>
          </w:p>
        </w:tc>
      </w:tr>
      <w:tr w:rsidR="00EB0365" w:rsidRPr="00EB0365" w14:paraId="2D973256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E7833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60F1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E125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3634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4B7C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AC8B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5337F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B0365" w:rsidRPr="00EB0365" w14:paraId="696618A6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2CFC8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9EA8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6D95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DB8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C85D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6DB5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18D9B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EB0365" w:rsidRPr="00EB0365" w14:paraId="36171574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C9537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Male Genital Organ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50A9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411C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FD3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41A9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D1D7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B0862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EB0365" w:rsidRPr="00EB0365" w14:paraId="19666C96" w14:textId="77777777" w:rsidTr="00C53CEA">
        <w:trPr>
          <w:trHeight w:val="260"/>
        </w:trPr>
        <w:tc>
          <w:tcPr>
            <w:tcW w:w="703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EDF14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System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0D73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DF1E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0.3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56A2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742F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2EC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8E913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</w:tr>
      <w:tr w:rsidR="00EB0365" w:rsidRPr="00EB0365" w14:paraId="22E5DB99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7C67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140F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599B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.7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61F5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C8EF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47AA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22676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</w:t>
            </w:r>
          </w:p>
        </w:tc>
      </w:tr>
      <w:tr w:rsidR="00EB0365" w:rsidRPr="00EB0365" w14:paraId="3E547FAF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635C0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F74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CB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5.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CB34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783F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F53D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90D55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EB0365" w:rsidRPr="00EB0365" w14:paraId="4422A6E4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32EB2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Pelvi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33F8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7ED5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9D6C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1BA3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241C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4228C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</w:tr>
      <w:tr w:rsidR="00EB0365" w:rsidRPr="00EB0365" w14:paraId="552F5427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961CF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t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E1A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3420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9C84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5712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3072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46A4D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</w:tr>
      <w:tr w:rsidR="00EB0365" w:rsidRPr="00EB0365" w14:paraId="1F3A5993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BC39E8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Urinary Organ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635A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5F0C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2243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2F38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503F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56F67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B0365" w:rsidRPr="00EB0365" w14:paraId="7056AC53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B192C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e and Orbi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16C6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76BF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62C2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81E2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4CB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40786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B0365" w:rsidRPr="00EB0365" w14:paraId="243CDEA4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DE7DC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e and Orbit - Non-Melanom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4B89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95DC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8F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4B80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5C23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9946C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0365" w:rsidRPr="00EB0365" w14:paraId="6A362854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3602B5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e and Orbit - Melanoma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2BE6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E8D4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E577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E9AC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43AE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657B4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EB0365" w:rsidRPr="00EB0365" w14:paraId="5B53C763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615C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and Other Nervous Syste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F39E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D4A5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A4D3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10DC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3F4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1CD63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EB0365" w:rsidRPr="00EB0365" w14:paraId="5AC8C1E5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50A04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084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866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4AAC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8BAD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55B9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67AF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EB0365" w:rsidRPr="00EB0365" w14:paraId="09AA2064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3604E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nial Nerves Other Nervous System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282A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C07B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1658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0C8A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E9BF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23135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B0365" w:rsidRPr="00EB0365" w14:paraId="1C7EE03B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954BF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51AF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898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B680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1DE3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75E8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92BD8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</w:tr>
      <w:tr w:rsidR="00EB0365" w:rsidRPr="00EB0365" w14:paraId="19124225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D03A3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153A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82B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.4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E3D1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975B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4C9D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1FFBF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</w:tr>
      <w:tr w:rsidR="00EB0365" w:rsidRPr="00EB0365" w14:paraId="0537ADC5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80523E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hymus, Adrenal Gland and Other Endocrin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DFF55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38B6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8D4B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5AE4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B90F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143B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EB0365" w:rsidRPr="00EB0365" w14:paraId="73B1AA3C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21FC1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Lymphatic and Hematopoietic Diseas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90A0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1888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2.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E82E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16B3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A911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CC179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</w:tr>
      <w:tr w:rsidR="00EB0365" w:rsidRPr="00EB0365" w14:paraId="799A2F88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CAA59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FD73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F823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35BC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4A9C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20AF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DC61A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</w:tr>
      <w:tr w:rsidR="00EB0365" w:rsidRPr="00EB0365" w14:paraId="7F569595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E70A4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dgkin Lymphom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3FD5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B1AE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39BA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84FE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E4E2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17E91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0365" w:rsidRPr="00EB0365" w14:paraId="3B27F540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58119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65B3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75E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5.0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F1E1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610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1090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C365D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</w:tr>
      <w:tr w:rsidR="00EB0365" w:rsidRPr="00EB0365" w14:paraId="78CB7458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87EE8" w14:textId="77777777" w:rsidR="00EB0365" w:rsidRPr="00EB0365" w:rsidRDefault="00EB0365" w:rsidP="00EB0365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L - Noda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937E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2D73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.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800B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090A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A092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DEA0C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EB0365" w:rsidRPr="00EB0365" w14:paraId="46A85CB2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B43B0" w14:textId="77777777" w:rsidR="00EB0365" w:rsidRPr="00EB0365" w:rsidRDefault="00EB0365" w:rsidP="00EB0365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L - Extranoda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08A2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FF5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.7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DBDE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AB56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D5D7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07C1F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EB0365" w:rsidRPr="00EB0365" w14:paraId="37E63238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8F533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38BE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A153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D076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27A4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A9B1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1B8C6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EB0365" w:rsidRPr="00EB0365" w14:paraId="2DF12DF5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17047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D16C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FB8F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.6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D26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21E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2266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E8758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</w:tr>
      <w:tr w:rsidR="00EB0365" w:rsidRPr="00EB0365" w14:paraId="23B1ADF9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CE427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ic Leukem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95EF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D2FC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.6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EBD6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52FF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F351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14529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EB0365" w:rsidRPr="00EB0365" w14:paraId="2904E022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DCA1" w14:textId="77777777" w:rsidR="00EB0365" w:rsidRPr="00EB0365" w:rsidRDefault="00EB0365" w:rsidP="00EB0365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Lymphocytic Leukem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C0F0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8D01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4C33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14D2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970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F779B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EB0365" w:rsidRPr="00EB0365" w14:paraId="4E8A3CED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747DA" w14:textId="77777777" w:rsidR="00EB0365" w:rsidRPr="00EB0365" w:rsidRDefault="00EB0365" w:rsidP="00EB0365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Lymphocytic Leukem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455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C2D6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.2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7E29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*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06C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CF75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A299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EB0365" w:rsidRPr="00EB0365" w14:paraId="3E50A12D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03D58" w14:textId="77777777" w:rsidR="00EB0365" w:rsidRPr="00EB0365" w:rsidRDefault="00EB0365" w:rsidP="00EB0365">
            <w:pPr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Lymphocytic Leukem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E2C5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8CBF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B1C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0003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B8F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6888B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B0365" w:rsidRPr="00EB0365" w14:paraId="3D45C826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42200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Lymphocytic Leukemi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92DF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65AD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8B83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FC6F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1837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C7FF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EB0365" w:rsidRPr="00EB0365" w14:paraId="3F0E701E" w14:textId="77777777" w:rsidTr="00C53CEA">
        <w:trPr>
          <w:trHeight w:val="260"/>
        </w:trPr>
        <w:tc>
          <w:tcPr>
            <w:tcW w:w="7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3418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eukemic, </w:t>
            </w: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leukemic</w:t>
            </w:r>
            <w:proofErr w:type="spellEnd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NO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751D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B65C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C070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E7A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0823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BFA44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</w:tbl>
    <w:p w14:paraId="05212302" w14:textId="0BC2987A" w:rsidR="00EB33D1" w:rsidRDefault="00587922"/>
    <w:p w14:paraId="65861FB8" w14:textId="28ED18C4" w:rsidR="00C53CEA" w:rsidRDefault="00C53CEA" w:rsidP="00C53CEA">
      <w:pPr>
        <w:tabs>
          <w:tab w:val="left" w:pos="5215"/>
        </w:tabs>
        <w:rPr>
          <w:noProof/>
          <w:sz w:val="21"/>
          <w:szCs w:val="21"/>
        </w:rPr>
      </w:pPr>
      <w:r>
        <w:rPr>
          <w:noProof/>
          <w:sz w:val="21"/>
          <w:szCs w:val="21"/>
        </w:rPr>
        <w:t>Abbreviations: CI</w:t>
      </w:r>
      <w:r>
        <w:rPr>
          <w:noProof/>
          <w:sz w:val="21"/>
          <w:szCs w:val="21"/>
        </w:rPr>
        <w:t xml:space="preserve"> LB</w:t>
      </w:r>
      <w:r>
        <w:rPr>
          <w:noProof/>
          <w:sz w:val="21"/>
          <w:szCs w:val="21"/>
        </w:rPr>
        <w:t>, confidence interval</w:t>
      </w:r>
      <w:r>
        <w:rPr>
          <w:noProof/>
          <w:sz w:val="21"/>
          <w:szCs w:val="21"/>
        </w:rPr>
        <w:t xml:space="preserve"> lower bound</w:t>
      </w:r>
      <w:r>
        <w:rPr>
          <w:noProof/>
          <w:sz w:val="21"/>
          <w:szCs w:val="21"/>
        </w:rPr>
        <w:t>;</w:t>
      </w:r>
      <w:r>
        <w:rPr>
          <w:noProof/>
          <w:sz w:val="21"/>
          <w:szCs w:val="21"/>
        </w:rPr>
        <w:t xml:space="preserve"> CI UB, confidence interval upper bound; E, expected; NHL, non-hodgkin lymphoma; NOS, not otherwise specified; O, observed;</w:t>
      </w:r>
      <w:r>
        <w:rPr>
          <w:noProof/>
          <w:sz w:val="21"/>
          <w:szCs w:val="21"/>
        </w:rPr>
        <w:t xml:space="preserve"> SIR, standardized incidence ratio</w:t>
      </w:r>
    </w:p>
    <w:p w14:paraId="657BBD2B" w14:textId="6DE62C92" w:rsidR="00C53CEA" w:rsidRDefault="00C53CEA" w:rsidP="00C53CEA">
      <w:pPr>
        <w:tabs>
          <w:tab w:val="left" w:pos="5215"/>
        </w:tabs>
        <w:rPr>
          <w:noProof/>
          <w:sz w:val="21"/>
          <w:szCs w:val="21"/>
        </w:rPr>
      </w:pPr>
      <w:r>
        <w:rPr>
          <w:noProof/>
          <w:sz w:val="21"/>
          <w:szCs w:val="21"/>
        </w:rPr>
        <w:t>* P&lt;0.05</w:t>
      </w:r>
    </w:p>
    <w:p w14:paraId="2C40549B" w14:textId="77777777" w:rsidR="00587922" w:rsidRPr="00977CAA" w:rsidRDefault="00587922" w:rsidP="00587922">
      <w:pPr>
        <w:tabs>
          <w:tab w:val="left" w:pos="5215"/>
        </w:tabs>
        <w:rPr>
          <w:sz w:val="21"/>
          <w:szCs w:val="21"/>
        </w:rPr>
      </w:pPr>
      <w:r>
        <w:rPr>
          <w:noProof/>
          <w:sz w:val="21"/>
          <w:szCs w:val="21"/>
          <w:vertAlign w:val="superscript"/>
        </w:rPr>
        <w:t>a</w:t>
      </w:r>
      <w:r>
        <w:rPr>
          <w:noProof/>
          <w:sz w:val="21"/>
          <w:szCs w:val="21"/>
        </w:rPr>
        <w:t>Excess absolute risk is per 10,000</w:t>
      </w:r>
    </w:p>
    <w:p w14:paraId="3248C1D2" w14:textId="77777777" w:rsidR="00587922" w:rsidRPr="00977CAA" w:rsidRDefault="00587922" w:rsidP="00C53CEA">
      <w:pPr>
        <w:tabs>
          <w:tab w:val="left" w:pos="5215"/>
        </w:tabs>
        <w:rPr>
          <w:sz w:val="21"/>
          <w:szCs w:val="21"/>
        </w:rPr>
      </w:pPr>
    </w:p>
    <w:p w14:paraId="4360391E" w14:textId="5D7C0199" w:rsidR="00EB0365" w:rsidRDefault="00EB0365"/>
    <w:p w14:paraId="79563248" w14:textId="7AD3DCFA" w:rsidR="00EB0365" w:rsidRDefault="00EB0365">
      <w:r>
        <w:br w:type="page"/>
      </w:r>
    </w:p>
    <w:tbl>
      <w:tblPr>
        <w:tblW w:w="11120" w:type="dxa"/>
        <w:tblLook w:val="04A0" w:firstRow="1" w:lastRow="0" w:firstColumn="1" w:lastColumn="0" w:noHBand="0" w:noVBand="1"/>
      </w:tblPr>
      <w:tblGrid>
        <w:gridCol w:w="6043"/>
        <w:gridCol w:w="1084"/>
        <w:gridCol w:w="891"/>
        <w:gridCol w:w="845"/>
        <w:gridCol w:w="737"/>
        <w:gridCol w:w="783"/>
        <w:gridCol w:w="737"/>
      </w:tblGrid>
      <w:tr w:rsidR="00EB0365" w:rsidRPr="00EB0365" w14:paraId="794D7297" w14:textId="77777777" w:rsidTr="00EB0365">
        <w:trPr>
          <w:trHeight w:val="560"/>
        </w:trPr>
        <w:tc>
          <w:tcPr>
            <w:tcW w:w="11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77643E" w14:textId="30EB11A7" w:rsidR="00EB0365" w:rsidRPr="00EB0365" w:rsidRDefault="00EB0365" w:rsidP="00EB036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: </w:t>
            </w:r>
            <w:r w:rsidR="008951BC" w:rsidRP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cond Primary Malignancies by Specific Site Following First Primary</w:t>
            </w:r>
            <w:r w:rsidR="008951BC"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al</w:t>
            </w:r>
            <w:r w:rsid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L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ntiginous </w:t>
            </w:r>
            <w:r w:rsid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anoma</w:t>
            </w:r>
          </w:p>
        </w:tc>
      </w:tr>
      <w:tr w:rsidR="00EB0365" w:rsidRPr="00EB0365" w14:paraId="57CA90A2" w14:textId="77777777" w:rsidTr="00EB0365">
        <w:trPr>
          <w:trHeight w:val="315"/>
        </w:trPr>
        <w:tc>
          <w:tcPr>
            <w:tcW w:w="60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2036B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9DD6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EFDA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6A0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/E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8DF83" w14:textId="0107D5BF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E364CE" w14:textId="1A30ED9D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UB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9EFFDC" w14:textId="121C90C0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</w:t>
            </w:r>
            <w:r w:rsidR="0058792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B0365" w:rsidRPr="00EB0365" w14:paraId="5DC11497" w14:textId="77777777" w:rsidTr="00EB0365">
        <w:trPr>
          <w:trHeight w:val="315"/>
        </w:trPr>
        <w:tc>
          <w:tcPr>
            <w:tcW w:w="60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B7E7B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FF02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DD0B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.4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7D5C5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D521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535BA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EFF6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56</w:t>
            </w:r>
          </w:p>
        </w:tc>
      </w:tr>
      <w:tr w:rsidR="00EB0365" w:rsidRPr="00EB0365" w14:paraId="53EF1F15" w14:textId="77777777" w:rsidTr="00EB0365">
        <w:trPr>
          <w:trHeight w:val="315"/>
        </w:trPr>
        <w:tc>
          <w:tcPr>
            <w:tcW w:w="60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FDA31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olid Tumor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274D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A7E8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.9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3FF7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D5C7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0227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36D75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75</w:t>
            </w:r>
          </w:p>
        </w:tc>
      </w:tr>
      <w:tr w:rsidR="00EB0365" w:rsidRPr="00EB0365" w14:paraId="5EAB70A3" w14:textId="77777777" w:rsidTr="00EB0365">
        <w:trPr>
          <w:trHeight w:val="315"/>
        </w:trPr>
        <w:tc>
          <w:tcPr>
            <w:tcW w:w="60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84EC2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l Cavity and Pharynx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2320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872B2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FA93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5AD32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47AC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C61F4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</w:t>
            </w:r>
          </w:p>
        </w:tc>
      </w:tr>
      <w:tr w:rsidR="00EB0365" w:rsidRPr="00EB0365" w14:paraId="441E8A97" w14:textId="77777777" w:rsidTr="00EB0365">
        <w:trPr>
          <w:trHeight w:val="260"/>
        </w:trPr>
        <w:tc>
          <w:tcPr>
            <w:tcW w:w="60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D08BC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excluding Basal and Squamo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5073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7B3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AAE8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0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6E1D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3AD2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C7AC0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74</w:t>
            </w:r>
          </w:p>
        </w:tc>
      </w:tr>
      <w:tr w:rsidR="00EB0365" w:rsidRPr="00EB0365" w14:paraId="1A4FEE18" w14:textId="77777777" w:rsidTr="00EB0365">
        <w:trPr>
          <w:trHeight w:val="260"/>
        </w:trPr>
        <w:tc>
          <w:tcPr>
            <w:tcW w:w="60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78FBB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1E0B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66F8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227F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9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4F2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B872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8BDAA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41</w:t>
            </w:r>
          </w:p>
        </w:tc>
      </w:tr>
      <w:tr w:rsidR="00EB0365" w:rsidRPr="00EB0365" w14:paraId="686C9087" w14:textId="77777777" w:rsidTr="00EB0365">
        <w:trPr>
          <w:trHeight w:val="260"/>
        </w:trPr>
        <w:tc>
          <w:tcPr>
            <w:tcW w:w="60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6DD5C1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Non-Epithelial Ski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E081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78E59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CDB7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D8AE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68BD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BED13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6</w:t>
            </w:r>
          </w:p>
        </w:tc>
      </w:tr>
      <w:tr w:rsidR="00EB0365" w:rsidRPr="00EB0365" w14:paraId="7E7CD643" w14:textId="77777777" w:rsidTr="00EB0365">
        <w:trPr>
          <w:trHeight w:val="260"/>
        </w:trPr>
        <w:tc>
          <w:tcPr>
            <w:tcW w:w="60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186A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869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2290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C0F7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A049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0310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5607F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</w:t>
            </w:r>
          </w:p>
        </w:tc>
      </w:tr>
      <w:tr w:rsidR="00EB0365" w:rsidRPr="00EB0365" w14:paraId="3DED8782" w14:textId="77777777" w:rsidTr="00EB0365">
        <w:trPr>
          <w:trHeight w:val="260"/>
        </w:trPr>
        <w:tc>
          <w:tcPr>
            <w:tcW w:w="60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4BD61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2019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3BF0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4E3E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749F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E568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AAA7A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9</w:t>
            </w:r>
          </w:p>
        </w:tc>
      </w:tr>
      <w:tr w:rsidR="00EB0365" w:rsidRPr="00EB0365" w14:paraId="37070975" w14:textId="77777777" w:rsidTr="00EB0365">
        <w:trPr>
          <w:trHeight w:val="260"/>
        </w:trPr>
        <w:tc>
          <w:tcPr>
            <w:tcW w:w="60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44CA8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mus, Adrenal Gland and Other Endocrin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DBF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2658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E3F9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96EB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A83C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AD724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</w:tr>
      <w:tr w:rsidR="00EB0365" w:rsidRPr="00EB0365" w14:paraId="45243B4F" w14:textId="77777777" w:rsidTr="00EB0365">
        <w:trPr>
          <w:trHeight w:val="260"/>
        </w:trPr>
        <w:tc>
          <w:tcPr>
            <w:tcW w:w="60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28F4B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Lymphatic and Hematopoietic Diseas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FF62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3221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EAF3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5481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9C8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BFEE4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3</w:t>
            </w:r>
          </w:p>
        </w:tc>
      </w:tr>
      <w:tr w:rsidR="00EB0365" w:rsidRPr="00EB0365" w14:paraId="4C7A76A6" w14:textId="77777777" w:rsidTr="00EB0365">
        <w:trPr>
          <w:trHeight w:val="260"/>
        </w:trPr>
        <w:tc>
          <w:tcPr>
            <w:tcW w:w="60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41DAB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2E60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FDAF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FD43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D8C2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F7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8578D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5</w:t>
            </w:r>
          </w:p>
        </w:tc>
      </w:tr>
      <w:tr w:rsidR="00EB0365" w:rsidRPr="00EB0365" w14:paraId="13C5857E" w14:textId="77777777" w:rsidTr="00EB0365">
        <w:trPr>
          <w:trHeight w:val="260"/>
        </w:trPr>
        <w:tc>
          <w:tcPr>
            <w:tcW w:w="60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69945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dgkin Lymphom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2B32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0874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CF5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A068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8C6B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ECA01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</w:tr>
      <w:tr w:rsidR="00EB0365" w:rsidRPr="00EB0365" w14:paraId="6F31245A" w14:textId="77777777" w:rsidTr="00EB0365">
        <w:trPr>
          <w:trHeight w:val="260"/>
        </w:trPr>
        <w:tc>
          <w:tcPr>
            <w:tcW w:w="60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EFA08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AD4C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1C84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C706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0225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31D8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11AD4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</w:t>
            </w:r>
          </w:p>
        </w:tc>
      </w:tr>
      <w:tr w:rsidR="00EB0365" w:rsidRPr="00EB0365" w14:paraId="59135E1E" w14:textId="77777777" w:rsidTr="00EB0365">
        <w:trPr>
          <w:trHeight w:val="260"/>
        </w:trPr>
        <w:tc>
          <w:tcPr>
            <w:tcW w:w="60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C8D4D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om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59F8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5249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9204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12F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4D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084A3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EB0365" w:rsidRPr="00EB0365" w14:paraId="55155DB8" w14:textId="77777777" w:rsidTr="00EB0365">
        <w:trPr>
          <w:trHeight w:val="260"/>
        </w:trPr>
        <w:tc>
          <w:tcPr>
            <w:tcW w:w="60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E8BB3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2419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4FD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1D87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A61B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469F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21646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5</w:t>
            </w:r>
          </w:p>
        </w:tc>
      </w:tr>
      <w:tr w:rsidR="00EB0365" w:rsidRPr="00EB0365" w14:paraId="238B2660" w14:textId="77777777" w:rsidTr="00EB0365">
        <w:trPr>
          <w:trHeight w:val="260"/>
        </w:trPr>
        <w:tc>
          <w:tcPr>
            <w:tcW w:w="60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B92C51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eukemic, </w:t>
            </w: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leukemic</w:t>
            </w:r>
            <w:proofErr w:type="spellEnd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NO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5FC6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131F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5D6A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F962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4280B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50A30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</w:tr>
    </w:tbl>
    <w:p w14:paraId="093CC2F2" w14:textId="2DD4CFCE" w:rsidR="00C53CEA" w:rsidRDefault="00C53CEA" w:rsidP="00C53CEA">
      <w:pPr>
        <w:tabs>
          <w:tab w:val="left" w:pos="5215"/>
        </w:tabs>
        <w:rPr>
          <w:noProof/>
          <w:sz w:val="21"/>
          <w:szCs w:val="21"/>
        </w:rPr>
      </w:pPr>
      <w:r>
        <w:rPr>
          <w:noProof/>
          <w:sz w:val="21"/>
          <w:szCs w:val="21"/>
        </w:rPr>
        <w:t>Abbreviations: CI LB, confidence interval lower bound; CI UB, confidence interval upper bound; E, expected; NOS, not otherwise specified; O, observed; SIR, standardized incidence ratio</w:t>
      </w:r>
    </w:p>
    <w:p w14:paraId="7B0F7C41" w14:textId="6CE9DC1B" w:rsidR="00C53CEA" w:rsidRDefault="00C53CEA" w:rsidP="00C53CEA">
      <w:pPr>
        <w:tabs>
          <w:tab w:val="left" w:pos="5215"/>
        </w:tabs>
        <w:rPr>
          <w:noProof/>
          <w:sz w:val="21"/>
          <w:szCs w:val="21"/>
        </w:rPr>
      </w:pPr>
      <w:r>
        <w:rPr>
          <w:noProof/>
          <w:sz w:val="21"/>
          <w:szCs w:val="21"/>
        </w:rPr>
        <w:t>* P&lt;0.05</w:t>
      </w:r>
    </w:p>
    <w:p w14:paraId="44899A03" w14:textId="77777777" w:rsidR="00587922" w:rsidRPr="00977CAA" w:rsidRDefault="00587922" w:rsidP="00587922">
      <w:pPr>
        <w:tabs>
          <w:tab w:val="left" w:pos="5215"/>
        </w:tabs>
        <w:rPr>
          <w:sz w:val="21"/>
          <w:szCs w:val="21"/>
        </w:rPr>
      </w:pPr>
      <w:r>
        <w:rPr>
          <w:noProof/>
          <w:sz w:val="21"/>
          <w:szCs w:val="21"/>
          <w:vertAlign w:val="superscript"/>
        </w:rPr>
        <w:t>a</w:t>
      </w:r>
      <w:r>
        <w:rPr>
          <w:noProof/>
          <w:sz w:val="21"/>
          <w:szCs w:val="21"/>
        </w:rPr>
        <w:t>Excess absolute risk is per 10,000</w:t>
      </w:r>
    </w:p>
    <w:p w14:paraId="62ADE726" w14:textId="77777777" w:rsidR="00587922" w:rsidRPr="00977CAA" w:rsidRDefault="00587922" w:rsidP="00C53CEA">
      <w:pPr>
        <w:tabs>
          <w:tab w:val="left" w:pos="5215"/>
        </w:tabs>
        <w:rPr>
          <w:sz w:val="21"/>
          <w:szCs w:val="21"/>
        </w:rPr>
      </w:pPr>
    </w:p>
    <w:p w14:paraId="2CD16785" w14:textId="2C90AF03" w:rsidR="00EB0365" w:rsidRDefault="00EB0365"/>
    <w:p w14:paraId="4596C362" w14:textId="43D25068" w:rsidR="00EB0365" w:rsidRDefault="00EB0365">
      <w:r>
        <w:br w:type="page"/>
      </w:r>
    </w:p>
    <w:tbl>
      <w:tblPr>
        <w:tblW w:w="11664" w:type="dxa"/>
        <w:tblLook w:val="04A0" w:firstRow="1" w:lastRow="0" w:firstColumn="1" w:lastColumn="0" w:noHBand="0" w:noVBand="1"/>
      </w:tblPr>
      <w:tblGrid>
        <w:gridCol w:w="6844"/>
        <w:gridCol w:w="938"/>
        <w:gridCol w:w="717"/>
        <w:gridCol w:w="794"/>
        <w:gridCol w:w="717"/>
        <w:gridCol w:w="827"/>
        <w:gridCol w:w="827"/>
      </w:tblGrid>
      <w:tr w:rsidR="00EB0365" w:rsidRPr="00EB0365" w14:paraId="3CE49B9F" w14:textId="77777777" w:rsidTr="00C53CEA">
        <w:trPr>
          <w:trHeight w:val="580"/>
        </w:trPr>
        <w:tc>
          <w:tcPr>
            <w:tcW w:w="1166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D8FB376" w14:textId="3C909456" w:rsidR="00EB0365" w:rsidRPr="00EB0365" w:rsidRDefault="00EB0365" w:rsidP="00EB036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: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951BC" w:rsidRP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cond Primary Malignancies by Specific Site Following First Primary</w:t>
            </w:r>
            <w:r w:rsidR="008951BC"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ucosal </w:t>
            </w:r>
            <w:r w:rsid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anoma</w:t>
            </w:r>
          </w:p>
        </w:tc>
      </w:tr>
      <w:tr w:rsidR="00C53CEA" w:rsidRPr="00EB0365" w14:paraId="2BC8F0F5" w14:textId="77777777" w:rsidTr="00C53CEA">
        <w:trPr>
          <w:trHeight w:val="315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2F004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E875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0B162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5DD88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/E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9286F" w14:textId="5DE53792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0FF4B" w14:textId="7F1A324D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UB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6EB956" w14:textId="6FD32418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</w:t>
            </w:r>
            <w:r w:rsidR="0058792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53CEA" w:rsidRPr="00EB0365" w14:paraId="4C29273D" w14:textId="77777777" w:rsidTr="00C53CEA">
        <w:trPr>
          <w:trHeight w:val="315"/>
        </w:trPr>
        <w:tc>
          <w:tcPr>
            <w:tcW w:w="68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0C33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DEEC0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0AAF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BC64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*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7392D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587A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C142B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.59</w:t>
            </w:r>
          </w:p>
        </w:tc>
      </w:tr>
      <w:tr w:rsidR="00C53CEA" w:rsidRPr="00EB0365" w14:paraId="7F1290B2" w14:textId="77777777" w:rsidTr="00C53CEA">
        <w:trPr>
          <w:trHeight w:val="315"/>
        </w:trPr>
        <w:tc>
          <w:tcPr>
            <w:tcW w:w="6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335E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olid Tumor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7206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3E31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5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AEB8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*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B5B0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047C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FF740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.84</w:t>
            </w:r>
          </w:p>
        </w:tc>
      </w:tr>
      <w:tr w:rsidR="00C53CEA" w:rsidRPr="00EB0365" w14:paraId="4FFD04E5" w14:textId="77777777" w:rsidTr="00C53CEA">
        <w:trPr>
          <w:trHeight w:val="315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5F54D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of Mouth, and Gum and Other Mout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04F8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F5F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3CB3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3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8BA2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A3F9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563A0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</w:t>
            </w:r>
          </w:p>
        </w:tc>
      </w:tr>
      <w:tr w:rsidR="00C53CEA" w:rsidRPr="00EB0365" w14:paraId="3F409CBE" w14:textId="77777777" w:rsidTr="00C53CEA">
        <w:trPr>
          <w:trHeight w:val="315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1A3AD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of Mout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0FF9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8F75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7035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7854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0036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204D4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</w:tr>
      <w:tr w:rsidR="00C53CEA" w:rsidRPr="00EB0365" w14:paraId="0F5EB43A" w14:textId="77777777" w:rsidTr="00C53CEA">
        <w:trPr>
          <w:trHeight w:val="315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EE9B" w14:textId="77777777" w:rsidR="00EB0365" w:rsidRPr="00EB0365" w:rsidRDefault="00EB0365" w:rsidP="00EB0365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m and Other Mouth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3720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A0F1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2E1E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6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1BD0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E7CE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DA9A4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</w:t>
            </w:r>
          </w:p>
        </w:tc>
      </w:tr>
      <w:tr w:rsidR="00C53CEA" w:rsidRPr="00EB0365" w14:paraId="1F514581" w14:textId="77777777" w:rsidTr="00C53CEA">
        <w:trPr>
          <w:trHeight w:val="315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4BB49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Syste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1AB6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A282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3127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774A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42C2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4F829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</w:t>
            </w:r>
          </w:p>
        </w:tc>
      </w:tr>
      <w:tr w:rsidR="00C53CEA" w:rsidRPr="00EB0365" w14:paraId="398DCC98" w14:textId="77777777" w:rsidTr="00C53CEA">
        <w:trPr>
          <w:trHeight w:val="315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2242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e, Nasal Cavity and Middle Ea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300E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5E62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BFA6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22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31CB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1484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.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EEE0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5</w:t>
            </w:r>
          </w:p>
        </w:tc>
      </w:tr>
      <w:tr w:rsidR="00C53CEA" w:rsidRPr="00EB0365" w14:paraId="1A38F81A" w14:textId="77777777" w:rsidTr="00C53CEA">
        <w:trPr>
          <w:trHeight w:val="315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EC574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ABA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646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ABB9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BEA4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7456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9EC00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</w:t>
            </w:r>
          </w:p>
        </w:tc>
      </w:tr>
      <w:tr w:rsidR="00C53CEA" w:rsidRPr="00EB0365" w14:paraId="6AB12A4E" w14:textId="77777777" w:rsidTr="00C53CEA">
        <w:trPr>
          <w:trHeight w:val="315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2BC17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ur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66C2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53E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1BE6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30D5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4008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.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95E64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C53CEA" w:rsidRPr="00EB0365" w14:paraId="4AD119CA" w14:textId="77777777" w:rsidTr="00C53CEA">
        <w:trPr>
          <w:trHeight w:val="315"/>
        </w:trPr>
        <w:tc>
          <w:tcPr>
            <w:tcW w:w="6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0E8B9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, Bronchus, Trachea, Mediastinum and Other Resp Or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CDAC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0AD8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EBDB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1B90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4125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AF801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8</w:t>
            </w:r>
          </w:p>
        </w:tc>
      </w:tr>
      <w:tr w:rsidR="00C53CEA" w:rsidRPr="00EB0365" w14:paraId="73A3133D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3FC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excluding Basal and Squamo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5EC7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D55C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107F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3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A6F0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3695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5E099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9</w:t>
            </w:r>
          </w:p>
        </w:tc>
      </w:tr>
      <w:tr w:rsidR="00C53CEA" w:rsidRPr="00EB0365" w14:paraId="4703744E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5F123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0ADC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3C0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3DF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5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BDDC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7041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64AB1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23</w:t>
            </w:r>
          </w:p>
        </w:tc>
      </w:tr>
      <w:tr w:rsidR="00C53CEA" w:rsidRPr="00EB0365" w14:paraId="1AE1C6AC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91B8F6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Non-Epithelial Sk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1B36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C177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CE7C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3A18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82CF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316AF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4</w:t>
            </w:r>
          </w:p>
        </w:tc>
      </w:tr>
      <w:tr w:rsidR="00C53CEA" w:rsidRPr="00EB0365" w14:paraId="2495A5B9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F83D5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Genital Syste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169E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9AA5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8FED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1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51D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514F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4148E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6</w:t>
            </w:r>
          </w:p>
        </w:tc>
      </w:tr>
      <w:tr w:rsidR="00C53CEA" w:rsidRPr="00EB0365" w14:paraId="652BA338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376B6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x Uteri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DE90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275C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C6BB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E30D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38A3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FADE3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C53CEA" w:rsidRPr="00EB0365" w14:paraId="082C1529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180DF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pus and Uterus, NO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9C99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6C8B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F1D2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E20A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6BAF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60A1C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C53CEA" w:rsidRPr="00EB0365" w14:paraId="2DC9EA1E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477A6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EE62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077F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9DC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D44C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413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0DCEF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7</w:t>
            </w:r>
          </w:p>
        </w:tc>
      </w:tr>
      <w:tr w:rsidR="00C53CEA" w:rsidRPr="00EB0365" w14:paraId="06AD7708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75BA3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gin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354C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84AF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06BB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24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1866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E4E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.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91566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8</w:t>
            </w:r>
          </w:p>
        </w:tc>
      </w:tr>
      <w:tr w:rsidR="00C53CEA" w:rsidRPr="00EB0365" w14:paraId="0AEB6AA7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C22E1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ulv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2FBB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E62A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AB69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60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AD11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40ED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DAEE0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77</w:t>
            </w:r>
          </w:p>
        </w:tc>
      </w:tr>
      <w:tr w:rsidR="00C53CEA" w:rsidRPr="00EB0365" w14:paraId="4A5D5EE6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73ACD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Female Genital Orga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76B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1A4E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FACA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0274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1AF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89751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</w:tr>
      <w:tr w:rsidR="00C53CEA" w:rsidRPr="00EB0365" w14:paraId="756AC4BD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E873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Syste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5B41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A232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4734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837C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088D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BF494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9</w:t>
            </w:r>
          </w:p>
        </w:tc>
      </w:tr>
      <w:tr w:rsidR="00C53CEA" w:rsidRPr="00EB0365" w14:paraId="1FD5E829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A7D6D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A6E5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75B0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C764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1A3D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704E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74330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</w:tr>
      <w:tr w:rsidR="00C53CEA" w:rsidRPr="00EB0365" w14:paraId="58747D6C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84036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4573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2E61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11B8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EAF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B146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0A3A8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9</w:t>
            </w:r>
          </w:p>
        </w:tc>
      </w:tr>
      <w:tr w:rsidR="00C53CEA" w:rsidRPr="00EB0365" w14:paraId="40C67334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C8868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Pelvi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9AE0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6683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8AA7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0A90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1D0C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825A1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4</w:t>
            </w:r>
          </w:p>
        </w:tc>
      </w:tr>
      <w:tr w:rsidR="00C53CEA" w:rsidRPr="00EB0365" w14:paraId="75E7AEE5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E65BD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ter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1C0F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41A7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75E0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F31D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81C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1E712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</w:t>
            </w:r>
          </w:p>
        </w:tc>
      </w:tr>
      <w:tr w:rsidR="00C53CEA" w:rsidRPr="00EB0365" w14:paraId="5943553E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D7D34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Urinary Organ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9110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F0AE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970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01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920F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3794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.7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FF894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C53CEA" w:rsidRPr="00EB0365" w14:paraId="11D814DF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A188C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715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54FE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7326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5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558F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28A0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A6961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8</w:t>
            </w:r>
          </w:p>
        </w:tc>
      </w:tr>
      <w:tr w:rsidR="00C53CEA" w:rsidRPr="00EB0365" w14:paraId="5519050A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56ACF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F443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9500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014B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80AE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6DF9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9D5D8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9</w:t>
            </w:r>
          </w:p>
        </w:tc>
      </w:tr>
      <w:tr w:rsidR="00C53CEA" w:rsidRPr="00EB0365" w14:paraId="5DEA34CA" w14:textId="77777777" w:rsidTr="00C53CEA">
        <w:trPr>
          <w:trHeight w:val="260"/>
        </w:trPr>
        <w:tc>
          <w:tcPr>
            <w:tcW w:w="68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32F0B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mus, Adrenal Gland and Other Endocrin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08DB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A763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5B45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3FBF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7145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53477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</w:tr>
    </w:tbl>
    <w:p w14:paraId="76637C65" w14:textId="5C5C4576" w:rsidR="00EB0365" w:rsidRDefault="00EB0365"/>
    <w:p w14:paraId="1EF1A27A" w14:textId="1DB8BC82" w:rsidR="00C53CEA" w:rsidRDefault="00C53CEA" w:rsidP="00C53CEA">
      <w:pPr>
        <w:tabs>
          <w:tab w:val="left" w:pos="5215"/>
        </w:tabs>
        <w:rPr>
          <w:noProof/>
          <w:sz w:val="21"/>
          <w:szCs w:val="21"/>
        </w:rPr>
      </w:pPr>
      <w:r>
        <w:rPr>
          <w:noProof/>
          <w:sz w:val="21"/>
          <w:szCs w:val="21"/>
        </w:rPr>
        <w:t>Abbreviations: CI LB, confidence interval lower bound; CI UB, confidence interval upper bound; E, expected; NOS, not otherwise specified; O, observed; SIR, standardized incidence ratio</w:t>
      </w:r>
    </w:p>
    <w:p w14:paraId="36F2DA98" w14:textId="413B4370" w:rsidR="00C53CEA" w:rsidRDefault="00C53CEA" w:rsidP="00C53CEA">
      <w:pPr>
        <w:tabs>
          <w:tab w:val="left" w:pos="5215"/>
        </w:tabs>
        <w:rPr>
          <w:noProof/>
          <w:sz w:val="21"/>
          <w:szCs w:val="21"/>
        </w:rPr>
      </w:pPr>
      <w:r>
        <w:rPr>
          <w:noProof/>
          <w:sz w:val="21"/>
          <w:szCs w:val="21"/>
        </w:rPr>
        <w:t>* P&lt;0.05</w:t>
      </w:r>
    </w:p>
    <w:p w14:paraId="4D23C1EB" w14:textId="77777777" w:rsidR="00587922" w:rsidRPr="00977CAA" w:rsidRDefault="00587922" w:rsidP="00587922">
      <w:pPr>
        <w:tabs>
          <w:tab w:val="left" w:pos="5215"/>
        </w:tabs>
        <w:rPr>
          <w:sz w:val="21"/>
          <w:szCs w:val="21"/>
        </w:rPr>
      </w:pPr>
      <w:r>
        <w:rPr>
          <w:noProof/>
          <w:sz w:val="21"/>
          <w:szCs w:val="21"/>
          <w:vertAlign w:val="superscript"/>
        </w:rPr>
        <w:t>a</w:t>
      </w:r>
      <w:r>
        <w:rPr>
          <w:noProof/>
          <w:sz w:val="21"/>
          <w:szCs w:val="21"/>
        </w:rPr>
        <w:t>Excess absolute risk is per 10,000</w:t>
      </w:r>
    </w:p>
    <w:p w14:paraId="1996E6DF" w14:textId="77777777" w:rsidR="00587922" w:rsidRPr="00977CAA" w:rsidRDefault="00587922" w:rsidP="00C53CEA">
      <w:pPr>
        <w:tabs>
          <w:tab w:val="left" w:pos="5215"/>
        </w:tabs>
        <w:rPr>
          <w:sz w:val="21"/>
          <w:szCs w:val="21"/>
        </w:rPr>
      </w:pPr>
    </w:p>
    <w:p w14:paraId="5AE1AE89" w14:textId="77777777" w:rsidR="00C53CEA" w:rsidRDefault="00C53CEA"/>
    <w:p w14:paraId="59207706" w14:textId="77777777" w:rsidR="00EB0365" w:rsidRDefault="00EB0365">
      <w:r>
        <w:br w:type="page"/>
      </w:r>
    </w:p>
    <w:tbl>
      <w:tblPr>
        <w:tblW w:w="10420" w:type="dxa"/>
        <w:tblLook w:val="04A0" w:firstRow="1" w:lastRow="0" w:firstColumn="1" w:lastColumn="0" w:noHBand="0" w:noVBand="1"/>
      </w:tblPr>
      <w:tblGrid>
        <w:gridCol w:w="6200"/>
        <w:gridCol w:w="550"/>
        <w:gridCol w:w="717"/>
        <w:gridCol w:w="802"/>
        <w:gridCol w:w="717"/>
        <w:gridCol w:w="717"/>
        <w:gridCol w:w="717"/>
      </w:tblGrid>
      <w:tr w:rsidR="00EB0365" w:rsidRPr="00EB0365" w14:paraId="6F1D3072" w14:textId="77777777" w:rsidTr="00EB0365">
        <w:trPr>
          <w:trHeight w:val="700"/>
        </w:trPr>
        <w:tc>
          <w:tcPr>
            <w:tcW w:w="10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26F8A2" w14:textId="143BCBB1" w:rsidR="00EB0365" w:rsidRPr="00EB0365" w:rsidRDefault="00EB0365" w:rsidP="00EB036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 xml:space="preserve">Supplementary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able 4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: </w:t>
            </w:r>
            <w:r w:rsidR="008951BC" w:rsidRP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cond Primary Malignancies by Specific Site Following First Primary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veal </w:t>
            </w:r>
            <w:r w:rsidR="008951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anoma</w:t>
            </w:r>
          </w:p>
        </w:tc>
      </w:tr>
      <w:tr w:rsidR="00C53CEA" w:rsidRPr="00EB0365" w14:paraId="272B562F" w14:textId="77777777" w:rsidTr="00C53CEA">
        <w:trPr>
          <w:trHeight w:val="260"/>
        </w:trPr>
        <w:tc>
          <w:tcPr>
            <w:tcW w:w="6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DD87E3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E3CE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228C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2439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/E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8AD3D" w14:textId="6B126606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AB069" w14:textId="2E2E6019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UB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DE8F46" w14:textId="5ABB3B06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</w:t>
            </w:r>
            <w:r w:rsidR="0058792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53CEA" w:rsidRPr="00EB0365" w14:paraId="6C370C14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496162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D92A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0672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.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377B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3F12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7714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31CAA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04</w:t>
            </w:r>
          </w:p>
        </w:tc>
      </w:tr>
      <w:tr w:rsidR="00C53CEA" w:rsidRPr="00EB0365" w14:paraId="09B26424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D73EB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olid Tumors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D0E0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EFFF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7.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DE0F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FC863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B71E4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10E87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7</w:t>
            </w:r>
          </w:p>
        </w:tc>
      </w:tr>
      <w:tr w:rsidR="00C53CEA" w:rsidRPr="00EB0365" w14:paraId="7BB50D33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B85CD2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in excluding Basal and Squamou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B06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5C15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67FC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1652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1DA1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C961A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5</w:t>
            </w:r>
          </w:p>
        </w:tc>
      </w:tr>
      <w:tr w:rsidR="00C53CEA" w:rsidRPr="00EB0365" w14:paraId="6E6070DD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C8582F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BEA3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677B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C431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66A0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E498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06FE8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5</w:t>
            </w:r>
          </w:p>
        </w:tc>
      </w:tr>
      <w:tr w:rsidR="00C53CEA" w:rsidRPr="00EB0365" w14:paraId="1BB52F74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D6C20E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Non-Epithelial Ski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DF38A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C2C0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2544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7D6B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45FA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756B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C53CEA" w:rsidRPr="00EB0365" w14:paraId="586A095C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EA2D6A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Syste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CFE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78FE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983A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CF86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1A97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AECFE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</w:tr>
      <w:tr w:rsidR="00C53CEA" w:rsidRPr="00EB0365" w14:paraId="35FF3339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F5FCB7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CE0B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54CB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C842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5F82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E987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AABC1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9</w:t>
            </w:r>
          </w:p>
        </w:tc>
      </w:tr>
      <w:tr w:rsidR="00C53CEA" w:rsidRPr="00EB0365" w14:paraId="1862BEF3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5CDC43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AC5E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778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74C0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309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EE9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C6F99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</w:t>
            </w:r>
          </w:p>
        </w:tc>
      </w:tr>
      <w:tr w:rsidR="00C53CEA" w:rsidRPr="00EB0365" w14:paraId="047D982B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442B9F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Pelvi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A473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A8AE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09BA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07C0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23BD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4F264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</w:tr>
      <w:tr w:rsidR="00C53CEA" w:rsidRPr="00EB0365" w14:paraId="35842C4F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4359A6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te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31FB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138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2BD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48C0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BE5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9A38D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</w:t>
            </w:r>
          </w:p>
        </w:tc>
      </w:tr>
      <w:tr w:rsidR="00C53CEA" w:rsidRPr="00EB0365" w14:paraId="7789F50E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A4AB1E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Urinary Organs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55E4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E0B4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4767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0B55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A118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3FBED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C53CEA" w:rsidRPr="00EB0365" w14:paraId="2D6CFF73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8B12F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e and Orbi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2A74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9299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C5C1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92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4E17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DA7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2F9B7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8</w:t>
            </w:r>
          </w:p>
        </w:tc>
      </w:tr>
      <w:tr w:rsidR="00C53CEA" w:rsidRPr="00EB0365" w14:paraId="0616294A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90ADFA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e and Orbit - Non-Melanom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F296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56A7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1C9E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B234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5CA9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88D9B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C53CEA" w:rsidRPr="00EB0365" w14:paraId="7775B66A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B3AB8A7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e and Orbit - Melanom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CA9E0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E728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D618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34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3CE9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9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8459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2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E1FB6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4</w:t>
            </w:r>
          </w:p>
        </w:tc>
      </w:tr>
      <w:tr w:rsidR="00C53CEA" w:rsidRPr="00EB0365" w14:paraId="62AAE202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E3FC36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rine System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F9FA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B884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7ECC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25D3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FBEA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630B0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7</w:t>
            </w:r>
          </w:p>
        </w:tc>
      </w:tr>
      <w:tr w:rsidR="00C53CEA" w:rsidRPr="00EB0365" w14:paraId="01CD5229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AD5818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63B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2D6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E26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*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885F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747D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CD6E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C53CEA" w:rsidRPr="00EB0365" w14:paraId="4B5E054A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CD59422" w14:textId="77777777" w:rsidR="00EB0365" w:rsidRPr="00EB0365" w:rsidRDefault="00EB0365" w:rsidP="00EB0365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mus, Adrenal Gland and Other Endocrine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A0C0C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FAC3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F913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33BA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470D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BA265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</w:tr>
      <w:tr w:rsidR="00C53CEA" w:rsidRPr="00EB0365" w14:paraId="5E6204E3" w14:textId="77777777" w:rsidTr="00C53CEA">
        <w:trPr>
          <w:trHeight w:val="280"/>
        </w:trPr>
        <w:tc>
          <w:tcPr>
            <w:tcW w:w="6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FDC35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cellaneous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CE50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B55B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470A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E367D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3E93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E6C6B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</w:t>
            </w:r>
          </w:p>
        </w:tc>
      </w:tr>
    </w:tbl>
    <w:p w14:paraId="795137E9" w14:textId="53247F0C" w:rsidR="00EB0365" w:rsidRDefault="00EB0365"/>
    <w:p w14:paraId="184FC5DD" w14:textId="3F6BB30E" w:rsidR="00C53CEA" w:rsidRDefault="00C53CEA" w:rsidP="00C53CEA">
      <w:pPr>
        <w:tabs>
          <w:tab w:val="left" w:pos="5215"/>
        </w:tabs>
        <w:rPr>
          <w:noProof/>
          <w:sz w:val="21"/>
          <w:szCs w:val="21"/>
        </w:rPr>
      </w:pPr>
      <w:r>
        <w:rPr>
          <w:noProof/>
          <w:sz w:val="21"/>
          <w:szCs w:val="21"/>
        </w:rPr>
        <w:t>Abbreviations: CI LB, confidence interval lower bound; CI UB, confidence interval upper bound; E, expected; O, observed; SIR, standardized incidence ratio</w:t>
      </w:r>
    </w:p>
    <w:p w14:paraId="47666CE0" w14:textId="5BD4486B" w:rsidR="00C53CEA" w:rsidRDefault="00C53CEA" w:rsidP="00C53CEA">
      <w:pPr>
        <w:tabs>
          <w:tab w:val="left" w:pos="5215"/>
        </w:tabs>
        <w:rPr>
          <w:noProof/>
          <w:sz w:val="21"/>
          <w:szCs w:val="21"/>
        </w:rPr>
      </w:pPr>
      <w:r>
        <w:rPr>
          <w:noProof/>
          <w:sz w:val="21"/>
          <w:szCs w:val="21"/>
        </w:rPr>
        <w:t>* P&lt;0.05</w:t>
      </w:r>
    </w:p>
    <w:p w14:paraId="4B1D61BC" w14:textId="77777777" w:rsidR="00587922" w:rsidRPr="00977CAA" w:rsidRDefault="00587922" w:rsidP="00587922">
      <w:pPr>
        <w:tabs>
          <w:tab w:val="left" w:pos="5215"/>
        </w:tabs>
        <w:rPr>
          <w:sz w:val="21"/>
          <w:szCs w:val="21"/>
        </w:rPr>
      </w:pPr>
      <w:r>
        <w:rPr>
          <w:noProof/>
          <w:sz w:val="21"/>
          <w:szCs w:val="21"/>
          <w:vertAlign w:val="superscript"/>
        </w:rPr>
        <w:t>a</w:t>
      </w:r>
      <w:r>
        <w:rPr>
          <w:noProof/>
          <w:sz w:val="21"/>
          <w:szCs w:val="21"/>
        </w:rPr>
        <w:t>Excess absolute risk is per 10,000</w:t>
      </w:r>
    </w:p>
    <w:p w14:paraId="79EB18A5" w14:textId="77777777" w:rsidR="00587922" w:rsidRPr="00977CAA" w:rsidRDefault="00587922" w:rsidP="00C53CEA">
      <w:pPr>
        <w:tabs>
          <w:tab w:val="left" w:pos="5215"/>
        </w:tabs>
        <w:rPr>
          <w:sz w:val="21"/>
          <w:szCs w:val="21"/>
        </w:rPr>
      </w:pPr>
    </w:p>
    <w:p w14:paraId="3A2AD590" w14:textId="77777777" w:rsidR="00C53CEA" w:rsidRDefault="00C53CEA"/>
    <w:p w14:paraId="7430D418" w14:textId="104598F4" w:rsidR="00EB0365" w:rsidRDefault="00EB0365">
      <w:r>
        <w:br w:type="page"/>
      </w:r>
    </w:p>
    <w:p w14:paraId="04E0090B" w14:textId="77777777" w:rsidR="00EB0365" w:rsidRDefault="00EB0365">
      <w:pPr>
        <w:sectPr w:rsidR="00EB0365" w:rsidSect="00EB0365">
          <w:pgSz w:w="12240" w:h="15840"/>
          <w:pgMar w:top="288" w:right="288" w:bottom="720" w:left="288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11"/>
        <w:gridCol w:w="1083"/>
        <w:gridCol w:w="556"/>
        <w:gridCol w:w="631"/>
        <w:gridCol w:w="684"/>
        <w:gridCol w:w="865"/>
        <w:gridCol w:w="887"/>
        <w:gridCol w:w="556"/>
        <w:gridCol w:w="556"/>
        <w:gridCol w:w="744"/>
        <w:gridCol w:w="684"/>
        <w:gridCol w:w="865"/>
        <w:gridCol w:w="887"/>
        <w:gridCol w:w="631"/>
        <w:gridCol w:w="556"/>
        <w:gridCol w:w="744"/>
        <w:gridCol w:w="609"/>
        <w:gridCol w:w="865"/>
        <w:gridCol w:w="887"/>
        <w:gridCol w:w="631"/>
      </w:tblGrid>
      <w:tr w:rsidR="00EB0365" w:rsidRPr="00EB0365" w14:paraId="6875F747" w14:textId="77777777" w:rsidTr="00EB0365">
        <w:trPr>
          <w:trHeight w:val="315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B5F5B" w14:textId="309844A4" w:rsidR="00EB0365" w:rsidRPr="00EB0365" w:rsidRDefault="00EB0365" w:rsidP="00EB0365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</w:t>
            </w:r>
            <w:r w:rsidRPr="00EB036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: </w:t>
            </w:r>
            <w:r w:rsidR="008C6D7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isk</w:t>
            </w:r>
            <w:r w:rsidR="008C6D79" w:rsidRPr="00E258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of </w:t>
            </w:r>
            <w:r w:rsidR="008C6D7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</w:t>
            </w:r>
            <w:r w:rsidR="008C6D79" w:rsidRPr="00E258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cond</w:t>
            </w:r>
            <w:r w:rsidR="005C6E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Primary</w:t>
            </w:r>
            <w:r w:rsidR="008C6D79" w:rsidRPr="00E258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C6D7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 w:rsidR="008C6D79" w:rsidRPr="00E258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lignancy </w:t>
            </w:r>
            <w:r w:rsidR="008C6D7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</w:t>
            </w:r>
            <w:r w:rsidR="008C6D79" w:rsidRPr="00E258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stributed by</w:t>
            </w:r>
            <w:r w:rsidR="008C6D7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C6D7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tient Age</w:t>
            </w:r>
            <w:r w:rsidR="008C6D79" w:rsidRPr="00E258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C53CEA" w:rsidRPr="00EB0365" w14:paraId="2F6F93F2" w14:textId="77777777" w:rsidTr="00EB0365">
        <w:trPr>
          <w:trHeight w:val="315"/>
        </w:trPr>
        <w:tc>
          <w:tcPr>
            <w:tcW w:w="41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5B1A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B508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4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E3C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-49</w:t>
            </w:r>
          </w:p>
        </w:tc>
        <w:tc>
          <w:tcPr>
            <w:tcW w:w="1295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040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258" w:type="pct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EAB6B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+</w:t>
            </w:r>
          </w:p>
        </w:tc>
      </w:tr>
      <w:tr w:rsidR="00C53CEA" w:rsidRPr="00EB0365" w14:paraId="5D0C6F82" w14:textId="77777777" w:rsidTr="00EB0365">
        <w:trPr>
          <w:trHeight w:val="315"/>
        </w:trPr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B771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895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1FD4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F967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3A1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/E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06C9" w14:textId="0460BCFD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12DA" w14:textId="2C74808B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UB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1A2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0AC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937C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CECC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/E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B6A9" w14:textId="60AED825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2A7D" w14:textId="343CBA9E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UB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AE6F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C28C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4AB2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73A6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/E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7570" w14:textId="59622778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LB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B1D9C" w14:textId="134A5FEE" w:rsidR="00EB0365" w:rsidRPr="00EB0365" w:rsidRDefault="00C53CEA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5% </w:t>
            </w:r>
            <w:r w:rsidR="00EB0365"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 UB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BADEF" w14:textId="2C7D3732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</w:t>
            </w:r>
            <w:r w:rsidR="0058792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53CEA" w:rsidRPr="00EB0365" w14:paraId="46007287" w14:textId="77777777" w:rsidTr="00EB0365">
        <w:trPr>
          <w:trHeight w:val="315"/>
        </w:trPr>
        <w:tc>
          <w:tcPr>
            <w:tcW w:w="419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1EA53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taneous Melanoma</w:t>
            </w: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52AC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576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E43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.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63B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DA0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8FD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2B3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0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416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129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66.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F71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EFF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C2E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E30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3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50B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8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804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770.9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110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800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6CC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6E44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55</w:t>
            </w:r>
          </w:p>
        </w:tc>
      </w:tr>
      <w:tr w:rsidR="00C53CEA" w:rsidRPr="00EB0365" w14:paraId="5C31036A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366CC1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6D512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ngu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ECC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74F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3C0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E4B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1A9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E6D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046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8B2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7B4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8B6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2AE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ED5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C02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34F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7E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D1F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353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7367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3</w:t>
            </w:r>
          </w:p>
        </w:tc>
      </w:tr>
      <w:tr w:rsidR="00C53CEA" w:rsidRPr="00EB0365" w14:paraId="220856E2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5CDC56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DBF7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D5A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7CA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9DA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572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0E7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097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8A9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046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775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774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F3C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109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DE3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1BA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8AD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855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09E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A3AA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C53CEA" w:rsidRPr="00EB0365" w14:paraId="0227AFB5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F9E3A9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F8FC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oor of Mouth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A6C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DFE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A94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45D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075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9F2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6F4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6F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704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79F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67B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F52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DEE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E37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37D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B9A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277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7CED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</w:tr>
      <w:tr w:rsidR="00C53CEA" w:rsidRPr="00EB0365" w14:paraId="3C683DBC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8C67C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71464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26E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5F6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08E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02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4DB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086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236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E0A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D27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110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CFD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30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69E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FA6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AE7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E68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78D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7F25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</w:t>
            </w:r>
          </w:p>
        </w:tc>
      </w:tr>
      <w:tr w:rsidR="00C53CEA" w:rsidRPr="00EB0365" w14:paraId="475C2C79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15182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BAB16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69E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513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58B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E3E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43A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27A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E35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6B1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762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939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683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F33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A56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100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5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4A5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BFD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07E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61BF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</w:t>
            </w:r>
          </w:p>
        </w:tc>
      </w:tr>
      <w:tr w:rsidR="00C53CEA" w:rsidRPr="00EB0365" w14:paraId="0A9E4F46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22F1F4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8E8D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749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02D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16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13E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403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650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CE3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578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267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6FF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E3D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A72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E97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6ED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6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3A0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83F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C8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8862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</w:t>
            </w:r>
          </w:p>
        </w:tc>
      </w:tr>
      <w:tr w:rsidR="00C53CEA" w:rsidRPr="00EB0365" w14:paraId="6D699E67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53D524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4C66F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, Rectum and Anu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49A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170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654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266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C2D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B3F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FF8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9E6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.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B0A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C02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391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10C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91E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706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7BC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634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24E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CC62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9</w:t>
            </w:r>
          </w:p>
        </w:tc>
      </w:tr>
      <w:tr w:rsidR="00C53CEA" w:rsidRPr="00EB0365" w14:paraId="63045AC1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EEBB06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99458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and Rectu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D28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67E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C65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691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A86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B76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CC4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A1F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.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E54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155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173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D7A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9F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1A3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.4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B5C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3CF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362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15EF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3</w:t>
            </w:r>
          </w:p>
        </w:tc>
      </w:tr>
      <w:tr w:rsidR="00C53CEA" w:rsidRPr="00EB0365" w14:paraId="6158CA0C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1A8D3C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8F895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 excluding Rectu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586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2CF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55B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6B5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2AF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26A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E35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07B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.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27F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F30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79B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F67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076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ED2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0EB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426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F43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0751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1</w:t>
            </w:r>
          </w:p>
        </w:tc>
      </w:tr>
      <w:tr w:rsidR="00C53CEA" w:rsidRPr="00EB0365" w14:paraId="7BFF64E7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4C0E45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C33B9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endix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251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9D0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AA3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2BA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11D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2D3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140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A05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F17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433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8A1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90E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29F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7F8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807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E75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B2F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EF2A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C53CEA" w:rsidRPr="00EB0365" w14:paraId="45384A02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CEDE58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4832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oid Colo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36F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E29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A9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B7C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F7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076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E43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FE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09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AC1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582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92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439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D57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24D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4A2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0E4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B0F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</w:t>
            </w:r>
          </w:p>
        </w:tc>
      </w:tr>
      <w:tr w:rsidR="00C53CEA" w:rsidRPr="00EB0365" w14:paraId="31C46ECF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7BFA8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7EC8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ge Intestine, NO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FA2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18A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11D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538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F1E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FE6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403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372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C37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96D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EF2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5E3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726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321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1B9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EA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EE0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CA93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</w:t>
            </w:r>
          </w:p>
        </w:tc>
      </w:tr>
      <w:tr w:rsidR="00C53CEA" w:rsidRPr="00EB0365" w14:paraId="113AD3B7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DBCE25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03E34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um and Rectosigmoid Junctio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25C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622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BE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7BD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E80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AF4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12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CB4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5BA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C8E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9C6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2A0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5BA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EA9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.9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8E8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AB8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509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54B6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</w:t>
            </w:r>
          </w:p>
        </w:tc>
      </w:tr>
      <w:tr w:rsidR="00C53CEA" w:rsidRPr="00EB0365" w14:paraId="18E9DADA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D8C6EB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3D8C1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36A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FFE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538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341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695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436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E33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7BE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808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7D7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E25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38F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296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229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2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FFD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11E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930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536F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9</w:t>
            </w:r>
          </w:p>
        </w:tc>
      </w:tr>
      <w:tr w:rsidR="00C53CEA" w:rsidRPr="00EB0365" w14:paraId="721E9D74" w14:textId="77777777" w:rsidTr="00EB0365">
        <w:trPr>
          <w:trHeight w:val="500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7D971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B1D0A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ctum, </w:t>
            </w: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tosig</w:t>
            </w:r>
            <w:proofErr w:type="spellEnd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ct</w:t>
            </w:r>
            <w:proofErr w:type="spellEnd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nus, Anal Canal and Anorectu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B28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606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F8D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AE3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765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36E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135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895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7F9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9BF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443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DFC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A69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BCA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14E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F7B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91C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97F1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</w:t>
            </w:r>
          </w:p>
        </w:tc>
      </w:tr>
      <w:tr w:rsidR="00C53CEA" w:rsidRPr="00EB0365" w14:paraId="1D3E9DB2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8B592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76011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498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F30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EAE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33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9E4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FF5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65E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E71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5D6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6EF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25D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8BB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A07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6C1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0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820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02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2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CBC4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</w:t>
            </w:r>
          </w:p>
        </w:tc>
      </w:tr>
      <w:tr w:rsidR="00C53CEA" w:rsidRPr="00EB0365" w14:paraId="6F5F4A33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348338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AAEBF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A01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6FD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657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AEC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C28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FA9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A5B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00B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94B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FC0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DC4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948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2D5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B62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9AD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F05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0E7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3F08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</w:t>
            </w:r>
          </w:p>
        </w:tc>
      </w:tr>
      <w:tr w:rsidR="00C53CEA" w:rsidRPr="00EB0365" w14:paraId="0D006F53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AE7AB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79A60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 and Bronchu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161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3EB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4B0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469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58F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7E6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50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F22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0.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674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4B8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B5D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CDB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E26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E80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8.0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477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2BF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E33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CA77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95</w:t>
            </w:r>
          </w:p>
        </w:tc>
      </w:tr>
      <w:tr w:rsidR="00C53CEA" w:rsidRPr="00EB0365" w14:paraId="73BEA8FA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BB6B89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9634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t Tissue including Hear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567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F6B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6C8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55E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571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9F1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3D7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0CD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A12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B00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12C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170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9DB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7EF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D61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0C5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944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6718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</w:tr>
      <w:tr w:rsidR="00C53CEA" w:rsidRPr="00EB0365" w14:paraId="5E6B0BE8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656399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ACA42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328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065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1D8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5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DF4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01C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13A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9CE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BB4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D5A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3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391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F86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A23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FC6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46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DE8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CCD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4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FCA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03A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E1DD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63</w:t>
            </w:r>
          </w:p>
        </w:tc>
      </w:tr>
      <w:tr w:rsidR="00C53CEA" w:rsidRPr="00EB0365" w14:paraId="5911F921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B49E78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03D9A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Non-Epithelial Ski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3F3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28E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128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CE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634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A1F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283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958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189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03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FA1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59B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48E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9ED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4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6EE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3A0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5C9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7862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</w:tr>
      <w:tr w:rsidR="00C53CEA" w:rsidRPr="00EB0365" w14:paraId="18850C99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8F501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13C4F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vix Uter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590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09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270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FA2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BC7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B71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888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CD4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EAE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E4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E0B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384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F90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AC6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E47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CAA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3FB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CC59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</w:tr>
      <w:tr w:rsidR="00C53CEA" w:rsidRPr="00EB0365" w14:paraId="00F21A30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40FBC9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81C52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488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917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A3A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CEA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EBD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E8B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F0B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E7A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.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EFB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6D6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192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171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192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F01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44.6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5C4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F90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291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5C70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5</w:t>
            </w:r>
          </w:p>
        </w:tc>
      </w:tr>
      <w:tr w:rsidR="00C53CEA" w:rsidRPr="00EB0365" w14:paraId="2EF88E30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E35C75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ED71C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Male Genital Organ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33F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B96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F45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89E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A7B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516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C2A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D81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A62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6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D7B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A3F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7F4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3EA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61A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3D1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258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3A4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C95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C53CEA" w:rsidRPr="00EB0365" w14:paraId="2AC22852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739105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F2E8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D65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DDF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FB9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B13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56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90B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F05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97E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E97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4A1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935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712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C02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9F7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.8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4AC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B20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882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DC59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2</w:t>
            </w:r>
          </w:p>
        </w:tc>
      </w:tr>
      <w:tr w:rsidR="00C53CEA" w:rsidRPr="00EB0365" w14:paraId="7BC11BEF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918BE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227D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33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B7E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A0D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41E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00F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243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7BA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F90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4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89E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79D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208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9DA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FBF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121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.2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9F0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6D0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349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EE5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C53CEA" w:rsidRPr="00EB0365" w14:paraId="16649B23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599E2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5219A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e and Orbit - Melanom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C5D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D27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5D9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659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1AE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143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39C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53A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E46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2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DAA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D19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86E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D9A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D88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2B4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3A6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712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1D8B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C53CEA" w:rsidRPr="00EB0365" w14:paraId="1B662E1B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A0445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A810B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48C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F21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943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458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9C7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4E0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69B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5F0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8FA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843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02F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F22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AB4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09E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4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98B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B4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6A5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C0E8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C53CEA" w:rsidRPr="00EB0365" w14:paraId="73991FBD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038C3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6DB9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1AB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6C1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DD3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1EF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7BA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05D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CD7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5A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14A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54F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2D3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D03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355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BA9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2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51D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DCE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535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E316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</w:tr>
      <w:tr w:rsidR="00C53CEA" w:rsidRPr="00EB0365" w14:paraId="55580017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639D34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2C45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 Lymphatic and </w:t>
            </w: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Hematopoietic Diseas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C98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EEA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559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52A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76C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EE5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F8E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8E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.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28B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BA5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73F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A47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AD3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DDD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.3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3AA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056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BC6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B8FC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7</w:t>
            </w:r>
          </w:p>
        </w:tc>
      </w:tr>
      <w:tr w:rsidR="00C53CEA" w:rsidRPr="00EB0365" w14:paraId="33C32E94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0845A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5D716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odgkin Lymphom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4DA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86F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706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7A7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CBC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F71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315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0BE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992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4CF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255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B91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DD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878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.0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B22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F6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B9D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D409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</w:tr>
      <w:tr w:rsidR="00C53CEA" w:rsidRPr="00EB0365" w14:paraId="53259B1A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DEC22C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C0D18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HL - Nodal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15E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240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C8C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42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45C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C46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8C9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AA5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65C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AC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6AB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F5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D2F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BC6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.3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9CD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E35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442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C25D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C53CEA" w:rsidRPr="00EB0365" w14:paraId="697DC300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BC0C2F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C5BD1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144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C55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C8F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793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B90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F68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35F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490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B5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DA0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BC1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D89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728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4BB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.7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2E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82F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4B8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E3A4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</w:tr>
      <w:tr w:rsidR="00C53CEA" w:rsidRPr="00EB0365" w14:paraId="0DD495BE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AECCB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049AC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ic Leukemi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000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333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247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C95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169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B97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606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21A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219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805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708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E77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2E4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105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965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7A2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B96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FB94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</w:tr>
      <w:tr w:rsidR="00C53CEA" w:rsidRPr="00EB0365" w14:paraId="51DC647D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815A8A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7B22AC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Lymphocytic Leukemia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DDF5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E426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576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2E3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6349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D918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4B2B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A26F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F34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*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2B5F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AE5E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1778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3B0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20A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4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BD5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*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2BDC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E7D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60DC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</w:tr>
      <w:tr w:rsidR="00C53CEA" w:rsidRPr="00EB0365" w14:paraId="13FA62F9" w14:textId="77777777" w:rsidTr="00EB0365">
        <w:trPr>
          <w:trHeight w:val="315"/>
        </w:trPr>
        <w:tc>
          <w:tcPr>
            <w:tcW w:w="419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07E25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ral Lentiginous Melanoma</w:t>
            </w: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399D2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E22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F73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15F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D9D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C17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AA7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B40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5DA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482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0B9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84A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468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4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4C2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CE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.0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30A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AA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C87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AD6A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.11</w:t>
            </w:r>
          </w:p>
        </w:tc>
      </w:tr>
      <w:tr w:rsidR="00C53CEA" w:rsidRPr="00EB0365" w14:paraId="54202B3F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B39FE2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9682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endix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C1A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2E8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476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7AD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289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.3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730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167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1EB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F90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5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362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F08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7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132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DFB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395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A23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880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33A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FCB8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</w:tr>
      <w:tr w:rsidR="00C53CEA" w:rsidRPr="00EB0365" w14:paraId="1B61A61D" w14:textId="77777777" w:rsidTr="00EB0365">
        <w:trPr>
          <w:trHeight w:val="560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27FFFA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40FD6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iver, Gallbladder, </w:t>
            </w: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hep</w:t>
            </w:r>
            <w:proofErr w:type="spellEnd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le Duct and Other Biliary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3B8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085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3C0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DD9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C0A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A0B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0C8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CAB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BE9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96D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1E5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CA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29A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27E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CDD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B9E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CCB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6A2D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2</w:t>
            </w:r>
          </w:p>
        </w:tc>
      </w:tr>
      <w:tr w:rsidR="00C53CEA" w:rsidRPr="00EB0365" w14:paraId="0A72E0A7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2E6D32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FD5A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itoneum, </w:t>
            </w:r>
            <w:proofErr w:type="spellStart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mentum</w:t>
            </w:r>
            <w:proofErr w:type="spellEnd"/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Mesentery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543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89A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3E7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CFB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BA4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.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407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B73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1DC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5DF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D00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993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.4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DD0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CC9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4F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E96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01E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700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5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3DC2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C53CEA" w:rsidRPr="00EB0365" w14:paraId="09BD90B5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211798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3138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t Tissue including Hear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54A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FF6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EF5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727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20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C60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E89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E89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50C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BCE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1AD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7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E4E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1F2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AA0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CC5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950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77D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5AA2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</w:tr>
      <w:tr w:rsidR="00C53CEA" w:rsidRPr="00EB0365" w14:paraId="09395F51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6530D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08891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0D4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08B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CBE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2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E17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555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0D9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56A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AF5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72D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3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A53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773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0D3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D23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BDB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623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01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883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18A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23F0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46</w:t>
            </w:r>
          </w:p>
        </w:tc>
      </w:tr>
      <w:tr w:rsidR="00C53CEA" w:rsidRPr="00EB0365" w14:paraId="53AD00BB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0A637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7B40A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Genital System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A06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4EC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284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E84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425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D25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B42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717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B86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F68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3C5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9E0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DE5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7B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FE2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E36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E00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564E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</w:tr>
      <w:tr w:rsidR="00C53CEA" w:rsidRPr="00EB0365" w14:paraId="65C711D0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01E7B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332E4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45B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800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B65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A54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A33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F3B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635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E32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43D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3B3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B2B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461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714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FFA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308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9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27A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C4B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E0C3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4</w:t>
            </w:r>
          </w:p>
        </w:tc>
      </w:tr>
      <w:tr w:rsidR="00C53CEA" w:rsidRPr="00EB0365" w14:paraId="40DEAE8A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033A1F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D97DC6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ma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C57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6F48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8C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2DB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F43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FABE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D46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75E1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4B7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9CB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046A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38DC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B5B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46A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BF5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*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A02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A1A4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F258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5</w:t>
            </w:r>
          </w:p>
        </w:tc>
      </w:tr>
      <w:tr w:rsidR="00C53CEA" w:rsidRPr="00EB0365" w14:paraId="013CBA2D" w14:textId="77777777" w:rsidTr="00EB0365">
        <w:trPr>
          <w:trHeight w:val="315"/>
        </w:trPr>
        <w:tc>
          <w:tcPr>
            <w:tcW w:w="419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DAB47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osal Melanoma</w:t>
            </w: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9BB8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024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AFB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BE1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7F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91F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D0B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.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157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52A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09A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AAB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97F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6B8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.0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8FA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09E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2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D60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E49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605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B0FD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.32</w:t>
            </w:r>
          </w:p>
        </w:tc>
      </w:tr>
      <w:tr w:rsidR="00C53CEA" w:rsidRPr="00EB0365" w14:paraId="771974FF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BF13DC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9ABA6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m and Other Mouth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E4A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6E4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4A3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6D2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97E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.3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527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54C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7E0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AD9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B3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DE1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.8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2CC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EE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B23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804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5E3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3AD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9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D783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8</w:t>
            </w:r>
          </w:p>
        </w:tc>
      </w:tr>
      <w:tr w:rsidR="00C53CEA" w:rsidRPr="00EB0365" w14:paraId="6E516884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AA627C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0EEA9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e, Nasal Cavity and Middle Ear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AB6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585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191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.12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71D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69E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65.4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A05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89F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B5F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E51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5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B8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181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.2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FE9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53A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20B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663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68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6CB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009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.1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4955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3</w:t>
            </w:r>
          </w:p>
        </w:tc>
      </w:tr>
      <w:tr w:rsidR="00C53CEA" w:rsidRPr="00EB0365" w14:paraId="77ED7A0C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23883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D6DF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4BB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80C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3A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5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ED5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4EA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0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7EF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6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B3E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B39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552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2E6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131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F04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9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EA5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8C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868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F40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AED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05E4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28</w:t>
            </w:r>
          </w:p>
        </w:tc>
      </w:tr>
      <w:tr w:rsidR="00C53CEA" w:rsidRPr="00EB0365" w14:paraId="6FBE12B8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700E4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18833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gin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D97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0C1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AD7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.96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489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7FF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16.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4E1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CCD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E65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905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.28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3EC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47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.3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561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3A9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01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AAC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0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7BE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A22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3D70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4</w:t>
            </w:r>
          </w:p>
        </w:tc>
      </w:tr>
      <w:tr w:rsidR="00C53CEA" w:rsidRPr="00EB0365" w14:paraId="104797E0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E10691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5CDE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ulv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FFF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9A0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86B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07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EC5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536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.8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0D5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105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6B0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713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.2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038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9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5D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.5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D2F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2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DE1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FC9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A1C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7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BA8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5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0DF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64BD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97</w:t>
            </w:r>
          </w:p>
        </w:tc>
      </w:tr>
      <w:tr w:rsidR="00C53CEA" w:rsidRPr="00EB0365" w14:paraId="4D7245F4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9A2519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DF6D1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756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190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E98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D54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CF5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3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58E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928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FB2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737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5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587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F54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283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4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9D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A2B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1F9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FCC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545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FCB2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</w:tr>
      <w:tr w:rsidR="00C53CEA" w:rsidRPr="00EB0365" w14:paraId="5322B2FD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F27BDB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64EB5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Urinary Organ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60E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4E2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8FB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BC3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688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469.2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32C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81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E08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EFC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B98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6E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.4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F5A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43F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1FF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1A4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45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DDA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0AA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.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5E72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C53CEA" w:rsidRPr="00EB0365" w14:paraId="56D29571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398799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13E3C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72CF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5562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D0A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0AA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8CA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ABB9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1A7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F924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AB7B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8*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6A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CE7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A0F1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A6F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3C9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05F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B123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468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A5A9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</w:t>
            </w:r>
          </w:p>
        </w:tc>
      </w:tr>
      <w:tr w:rsidR="00C53CEA" w:rsidRPr="00EB0365" w14:paraId="5D497F50" w14:textId="77777777" w:rsidTr="00EB0365">
        <w:trPr>
          <w:trHeight w:val="315"/>
        </w:trPr>
        <w:tc>
          <w:tcPr>
            <w:tcW w:w="41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BC058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veal Melanoma</w:t>
            </w: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D51C8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Sit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268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87D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6D1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3D6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82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49F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4F9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E7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.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B0C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704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01A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438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91A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4D9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.1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943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CD3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522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9861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28</w:t>
            </w:r>
          </w:p>
        </w:tc>
      </w:tr>
      <w:tr w:rsidR="00C53CEA" w:rsidRPr="00EB0365" w14:paraId="0B743F47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A5F5E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88B71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620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FA5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AEB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19D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57B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094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AD4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7D8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597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3DB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9AD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835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D0B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7E0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F80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148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A0F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4119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</w:tr>
      <w:tr w:rsidR="00C53CEA" w:rsidRPr="00EB0365" w14:paraId="4F2125EE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AC43B7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E6A72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of the Skin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5C4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C07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A48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811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5C7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5C6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BC7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240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52D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F48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7A2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940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59E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0E2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6F3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A5B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4C6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AF83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4</w:t>
            </w:r>
          </w:p>
        </w:tc>
      </w:tr>
      <w:tr w:rsidR="00C53CEA" w:rsidRPr="00EB0365" w14:paraId="143CC2F4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B8EE08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08930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DFE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CA7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F2C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6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3F5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BDD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6A0E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595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A95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1C3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619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876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12D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CA8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542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EFE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357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44C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99BD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C53CEA" w:rsidRPr="00EB0365" w14:paraId="396B820F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0FCC6D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274DF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ye and Orbit - Melanoma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71D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355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74E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.13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303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1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92F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.7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7B9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781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1C1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5D4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18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D02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F32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.4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66A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B01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74B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A06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7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001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365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5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1919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</w:tr>
      <w:tr w:rsidR="00C53CEA" w:rsidRPr="00EB0365" w14:paraId="79DCBF0E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694D5E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9F9C6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E6B0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CBE6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07D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131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D5A4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BE7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6C1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832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2081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AF7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F6F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3FC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408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AAC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85CF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372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D50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BF2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5</w:t>
            </w:r>
          </w:p>
        </w:tc>
      </w:tr>
      <w:tr w:rsidR="00C53CEA" w:rsidRPr="00EB0365" w14:paraId="07DDC53F" w14:textId="77777777" w:rsidTr="00EB0365">
        <w:trPr>
          <w:trHeight w:val="315"/>
        </w:trPr>
        <w:tc>
          <w:tcPr>
            <w:tcW w:w="41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9A78EB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51D9A86" w14:textId="77777777" w:rsidR="00EB0365" w:rsidRPr="00EB0365" w:rsidRDefault="00EB0365" w:rsidP="00EB036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cellaneou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E7A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C33B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851FD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E2968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7541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20A57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37B7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4E94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679E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*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03BDC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551B3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ED49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D845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7A53B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C44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*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92E6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6E32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1531A" w14:textId="77777777" w:rsidR="00EB0365" w:rsidRPr="00EB0365" w:rsidRDefault="00EB0365" w:rsidP="00EB036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03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</w:tr>
    </w:tbl>
    <w:p w14:paraId="59098269" w14:textId="70518086" w:rsidR="00EB0365" w:rsidRDefault="00EB0365"/>
    <w:p w14:paraId="395B02DA" w14:textId="77777777" w:rsidR="00587922" w:rsidRDefault="00587922" w:rsidP="00587922">
      <w:pPr>
        <w:tabs>
          <w:tab w:val="left" w:pos="5215"/>
        </w:tabs>
        <w:rPr>
          <w:noProof/>
          <w:sz w:val="21"/>
          <w:szCs w:val="21"/>
        </w:rPr>
      </w:pPr>
      <w:r>
        <w:rPr>
          <w:noProof/>
          <w:sz w:val="21"/>
          <w:szCs w:val="21"/>
        </w:rPr>
        <w:lastRenderedPageBreak/>
        <w:t>Abbreviations: CI LB, confidence interval lower bound; CI UB, confidence interval upper bound; E, expected; NHL, non-hodgkin lymphoma; NOS, not otherwise specified; O, observed; SIR, standardized incidence ratio</w:t>
      </w:r>
    </w:p>
    <w:p w14:paraId="738930DF" w14:textId="2E4DFAE7" w:rsidR="00587922" w:rsidRDefault="00587922" w:rsidP="00587922">
      <w:pPr>
        <w:tabs>
          <w:tab w:val="left" w:pos="5215"/>
        </w:tabs>
        <w:rPr>
          <w:noProof/>
          <w:sz w:val="21"/>
          <w:szCs w:val="21"/>
        </w:rPr>
      </w:pPr>
      <w:r>
        <w:rPr>
          <w:noProof/>
          <w:sz w:val="21"/>
          <w:szCs w:val="21"/>
        </w:rPr>
        <w:t>* P&lt;0.05</w:t>
      </w:r>
    </w:p>
    <w:p w14:paraId="7925716C" w14:textId="77777777" w:rsidR="00587922" w:rsidRPr="00977CAA" w:rsidRDefault="00587922" w:rsidP="00587922">
      <w:pPr>
        <w:tabs>
          <w:tab w:val="left" w:pos="5215"/>
        </w:tabs>
        <w:rPr>
          <w:sz w:val="21"/>
          <w:szCs w:val="21"/>
        </w:rPr>
      </w:pPr>
      <w:r>
        <w:rPr>
          <w:noProof/>
          <w:sz w:val="21"/>
          <w:szCs w:val="21"/>
          <w:vertAlign w:val="superscript"/>
        </w:rPr>
        <w:t>a</w:t>
      </w:r>
      <w:r>
        <w:rPr>
          <w:noProof/>
          <w:sz w:val="21"/>
          <w:szCs w:val="21"/>
        </w:rPr>
        <w:t>Excess absolute risk is per 10,000</w:t>
      </w:r>
    </w:p>
    <w:p w14:paraId="009F44F7" w14:textId="77777777" w:rsidR="00587922" w:rsidRPr="00977CAA" w:rsidRDefault="00587922" w:rsidP="00587922">
      <w:pPr>
        <w:tabs>
          <w:tab w:val="left" w:pos="5215"/>
        </w:tabs>
        <w:rPr>
          <w:sz w:val="21"/>
          <w:szCs w:val="21"/>
        </w:rPr>
      </w:pPr>
    </w:p>
    <w:p w14:paraId="01BC8C32" w14:textId="77777777" w:rsidR="00587922" w:rsidRDefault="00587922"/>
    <w:sectPr w:rsidR="00587922" w:rsidSect="00EB0365">
      <w:pgSz w:w="15840" w:h="12240" w:orient="landscape"/>
      <w:pgMar w:top="288" w:right="720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761"/>
    <w:rsid w:val="000B1AAA"/>
    <w:rsid w:val="00587922"/>
    <w:rsid w:val="005C6E03"/>
    <w:rsid w:val="008951BC"/>
    <w:rsid w:val="008C6D79"/>
    <w:rsid w:val="008F7761"/>
    <w:rsid w:val="00C53CEA"/>
    <w:rsid w:val="00EB0365"/>
    <w:rsid w:val="00F8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CAFDF"/>
  <w15:chartTrackingRefBased/>
  <w15:docId w15:val="{05639ADF-2B86-F040-933D-5352FF8BD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B0365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0365"/>
    <w:rPr>
      <w:color w:val="1155CC"/>
      <w:u w:val="single"/>
    </w:rPr>
  </w:style>
  <w:style w:type="paragraph" w:customStyle="1" w:styleId="msonormal0">
    <w:name w:val="msonormal"/>
    <w:basedOn w:val="Normal"/>
    <w:rsid w:val="00EB036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EB036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04">
    <w:name w:val="xl104"/>
    <w:basedOn w:val="Normal"/>
    <w:rsid w:val="00EB036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05">
    <w:name w:val="xl105"/>
    <w:basedOn w:val="Normal"/>
    <w:rsid w:val="00EB03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06">
    <w:name w:val="xl106"/>
    <w:basedOn w:val="Normal"/>
    <w:rsid w:val="00EB0365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xl107">
    <w:name w:val="xl107"/>
    <w:basedOn w:val="Normal"/>
    <w:rsid w:val="00EB0365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08">
    <w:name w:val="xl108"/>
    <w:basedOn w:val="Normal"/>
    <w:rsid w:val="00EB0365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109">
    <w:name w:val="xl109"/>
    <w:basedOn w:val="Normal"/>
    <w:rsid w:val="00EB036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110">
    <w:name w:val="xl110"/>
    <w:basedOn w:val="Normal"/>
    <w:rsid w:val="00EB036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111">
    <w:name w:val="xl111"/>
    <w:basedOn w:val="Normal"/>
    <w:rsid w:val="00EB036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12">
    <w:name w:val="xl112"/>
    <w:basedOn w:val="Normal"/>
    <w:rsid w:val="00EB0365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13">
    <w:name w:val="xl113"/>
    <w:basedOn w:val="Normal"/>
    <w:rsid w:val="00EB036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14">
    <w:name w:val="xl114"/>
    <w:basedOn w:val="Normal"/>
    <w:rsid w:val="00EB036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15">
    <w:name w:val="xl115"/>
    <w:basedOn w:val="Normal"/>
    <w:rsid w:val="00EB036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16">
    <w:name w:val="xl116"/>
    <w:basedOn w:val="Normal"/>
    <w:rsid w:val="00EB036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17">
    <w:name w:val="xl117"/>
    <w:basedOn w:val="Normal"/>
    <w:rsid w:val="00EB03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18">
    <w:name w:val="xl118"/>
    <w:basedOn w:val="Normal"/>
    <w:rsid w:val="00EB03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19">
    <w:name w:val="xl119"/>
    <w:basedOn w:val="Normal"/>
    <w:rsid w:val="00EB03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20">
    <w:name w:val="xl120"/>
    <w:basedOn w:val="Normal"/>
    <w:rsid w:val="00EB03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21">
    <w:name w:val="xl121"/>
    <w:basedOn w:val="Normal"/>
    <w:rsid w:val="00EB0365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22">
    <w:name w:val="xl122"/>
    <w:basedOn w:val="Normal"/>
    <w:rsid w:val="00EB036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23">
    <w:name w:val="xl123"/>
    <w:basedOn w:val="Normal"/>
    <w:rsid w:val="00EB036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24">
    <w:name w:val="xl124"/>
    <w:basedOn w:val="Normal"/>
    <w:rsid w:val="00EB0365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125">
    <w:name w:val="xl125"/>
    <w:basedOn w:val="Normal"/>
    <w:rsid w:val="00EB036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26">
    <w:name w:val="xl126"/>
    <w:basedOn w:val="Normal"/>
    <w:rsid w:val="00EB0365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xl127">
    <w:name w:val="xl127"/>
    <w:basedOn w:val="Normal"/>
    <w:rsid w:val="00EB0365"/>
    <w:pPr>
      <w:pBdr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xl128">
    <w:name w:val="xl128"/>
    <w:basedOn w:val="Normal"/>
    <w:rsid w:val="00EB0365"/>
    <w:pPr>
      <w:pBdr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xl129">
    <w:name w:val="xl129"/>
    <w:basedOn w:val="Normal"/>
    <w:rsid w:val="00EB036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xl130">
    <w:name w:val="xl130"/>
    <w:basedOn w:val="Normal"/>
    <w:rsid w:val="00EB036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xl131">
    <w:name w:val="xl131"/>
    <w:basedOn w:val="Normal"/>
    <w:rsid w:val="00EB0365"/>
    <w:pPr>
      <w:pBdr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xl132">
    <w:name w:val="xl132"/>
    <w:basedOn w:val="Normal"/>
    <w:rsid w:val="00EB036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xl133">
    <w:name w:val="xl133"/>
    <w:basedOn w:val="Normal"/>
    <w:rsid w:val="00EB0365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134">
    <w:name w:val="xl134"/>
    <w:basedOn w:val="Normal"/>
    <w:rsid w:val="00EB0365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135">
    <w:name w:val="xl135"/>
    <w:basedOn w:val="Normal"/>
    <w:rsid w:val="00EB0365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136">
    <w:name w:val="xl136"/>
    <w:basedOn w:val="Normal"/>
    <w:rsid w:val="00EB0365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37">
    <w:name w:val="xl137"/>
    <w:basedOn w:val="Normal"/>
    <w:rsid w:val="00EB036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138">
    <w:name w:val="xl138"/>
    <w:basedOn w:val="Normal"/>
    <w:rsid w:val="00EB036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</w:rPr>
  </w:style>
  <w:style w:type="paragraph" w:customStyle="1" w:styleId="xl139">
    <w:name w:val="xl139"/>
    <w:basedOn w:val="Normal"/>
    <w:rsid w:val="00EB0365"/>
    <w:pPr>
      <w:spacing w:before="100" w:beforeAutospacing="1" w:after="100" w:afterAutospacing="1"/>
      <w:textAlignment w:val="top"/>
    </w:pPr>
    <w:rPr>
      <w:rFonts w:ascii="Arial" w:eastAsia="Times New Roman" w:hAnsi="Arial" w:cs="Arial"/>
      <w:i/>
      <w:iCs/>
    </w:rPr>
  </w:style>
  <w:style w:type="paragraph" w:customStyle="1" w:styleId="xl140">
    <w:name w:val="xl140"/>
    <w:basedOn w:val="Normal"/>
    <w:rsid w:val="00EB0365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  <w:style w:type="paragraph" w:customStyle="1" w:styleId="xl141">
    <w:name w:val="xl141"/>
    <w:basedOn w:val="Normal"/>
    <w:rsid w:val="00EB036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A3F393-2A22-3348-A0F3-3A16FBAEC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2400</Words>
  <Characters>13685</Characters>
  <Application>Microsoft Office Word</Application>
  <DocSecurity>0</DocSecurity>
  <Lines>114</Lines>
  <Paragraphs>32</Paragraphs>
  <ScaleCrop>false</ScaleCrop>
  <Company/>
  <LinksUpToDate>false</LinksUpToDate>
  <CharactersWithSpaces>1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ya, Asad</dc:creator>
  <cp:keywords/>
  <dc:description/>
  <cp:lastModifiedBy>Loya, Asad</cp:lastModifiedBy>
  <cp:revision>7</cp:revision>
  <dcterms:created xsi:type="dcterms:W3CDTF">2021-06-24T00:42:00Z</dcterms:created>
  <dcterms:modified xsi:type="dcterms:W3CDTF">2021-06-24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